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9E246C" w14:textId="77777777" w:rsidR="006268F3" w:rsidRPr="003E02DD" w:rsidRDefault="006268F3" w:rsidP="006268F3">
      <w:pPr>
        <w:pStyle w:val="EndNoteBibliography"/>
        <w:tabs>
          <w:tab w:val="left" w:pos="567"/>
        </w:tabs>
        <w:spacing w:line="372" w:lineRule="auto"/>
        <w:ind w:left="561" w:hanging="561"/>
        <w:rPr>
          <w:rFonts w:ascii="Times New Roman" w:hAnsi="Times New Roman" w:cs="Times New Roman"/>
          <w:b/>
          <w:color w:val="000000"/>
          <w:sz w:val="26"/>
        </w:rPr>
      </w:pPr>
      <w:r>
        <w:t xml:space="preserve"> </w:t>
      </w:r>
      <w:r w:rsidRPr="003E02DD">
        <w:rPr>
          <w:rFonts w:ascii="Times New Roman" w:hAnsi="Times New Roman" w:cs="Times New Roman"/>
          <w:b/>
          <w:color w:val="000000"/>
          <w:sz w:val="26"/>
        </w:rPr>
        <w:t>Supplementary Material</w:t>
      </w:r>
    </w:p>
    <w:p w14:paraId="17E81DFA" w14:textId="77777777" w:rsidR="006268F3" w:rsidRPr="003E02DD" w:rsidRDefault="006268F3" w:rsidP="006268F3">
      <w:pPr>
        <w:spacing w:after="0" w:line="360" w:lineRule="auto"/>
        <w:jc w:val="both"/>
        <w:rPr>
          <w:rFonts w:ascii="Times New Roman" w:eastAsia="Open Sans" w:hAnsi="Times New Roman" w:cs="Times New Roman"/>
          <w:b/>
          <w:bCs/>
          <w:sz w:val="26"/>
          <w:szCs w:val="26"/>
        </w:rPr>
      </w:pPr>
      <w:r w:rsidRPr="003E02DD">
        <w:rPr>
          <w:rFonts w:ascii="Times New Roman" w:eastAsia="Open Sans" w:hAnsi="Times New Roman" w:cs="Times New Roman"/>
          <w:b/>
          <w:bCs/>
          <w:sz w:val="26"/>
          <w:szCs w:val="26"/>
        </w:rPr>
        <w:t xml:space="preserve">Epworth score </w:t>
      </w:r>
    </w:p>
    <w:tbl>
      <w:tblPr>
        <w:tblStyle w:val="TableGrid"/>
        <w:tblW w:w="0" w:type="auto"/>
        <w:jc w:val="center"/>
        <w:tblLook w:val="04A0" w:firstRow="1" w:lastRow="0" w:firstColumn="1" w:lastColumn="0" w:noHBand="0" w:noVBand="1"/>
      </w:tblPr>
      <w:tblGrid>
        <w:gridCol w:w="7645"/>
        <w:gridCol w:w="1705"/>
      </w:tblGrid>
      <w:tr w:rsidR="006268F3" w:rsidRPr="003E02DD" w14:paraId="26A96768" w14:textId="77777777" w:rsidTr="003F74D9">
        <w:trPr>
          <w:jc w:val="center"/>
        </w:trPr>
        <w:tc>
          <w:tcPr>
            <w:tcW w:w="7645" w:type="dxa"/>
            <w:vAlign w:val="center"/>
          </w:tcPr>
          <w:p w14:paraId="3ED2B206"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Situation</w:t>
            </w:r>
          </w:p>
        </w:tc>
        <w:tc>
          <w:tcPr>
            <w:tcW w:w="1705" w:type="dxa"/>
            <w:vAlign w:val="center"/>
          </w:tcPr>
          <w:p w14:paraId="34045E7B" w14:textId="77777777" w:rsidR="006268F3" w:rsidRPr="003E02DD" w:rsidRDefault="006268F3" w:rsidP="003F74D9">
            <w:pPr>
              <w:spacing w:after="0" w:line="360" w:lineRule="auto"/>
              <w:rPr>
                <w:rFonts w:eastAsia="Open Sans"/>
                <w:sz w:val="26"/>
                <w:szCs w:val="26"/>
              </w:rPr>
            </w:pPr>
            <w:r w:rsidRPr="003E02DD">
              <w:rPr>
                <w:rFonts w:eastAsia="Open Sans"/>
                <w:sz w:val="26"/>
                <w:szCs w:val="26"/>
              </w:rPr>
              <w:t>Chance of dozing</w:t>
            </w:r>
          </w:p>
        </w:tc>
      </w:tr>
      <w:tr w:rsidR="006268F3" w:rsidRPr="003E02DD" w14:paraId="1CF550F5" w14:textId="77777777" w:rsidTr="003F74D9">
        <w:trPr>
          <w:jc w:val="center"/>
        </w:trPr>
        <w:tc>
          <w:tcPr>
            <w:tcW w:w="7645" w:type="dxa"/>
            <w:vAlign w:val="center"/>
          </w:tcPr>
          <w:p w14:paraId="4BF0C8A3"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Sitting and reading</w:t>
            </w:r>
          </w:p>
        </w:tc>
        <w:tc>
          <w:tcPr>
            <w:tcW w:w="1705" w:type="dxa"/>
            <w:vAlign w:val="center"/>
          </w:tcPr>
          <w:p w14:paraId="6F4DF678" w14:textId="77777777" w:rsidR="006268F3" w:rsidRPr="003E02DD" w:rsidRDefault="006268F3" w:rsidP="003F74D9">
            <w:pPr>
              <w:spacing w:after="0" w:line="360" w:lineRule="auto"/>
              <w:ind w:firstLine="720"/>
              <w:rPr>
                <w:rFonts w:eastAsia="Open Sans"/>
                <w:sz w:val="26"/>
                <w:szCs w:val="26"/>
              </w:rPr>
            </w:pPr>
          </w:p>
        </w:tc>
      </w:tr>
      <w:tr w:rsidR="006268F3" w:rsidRPr="003E02DD" w14:paraId="115CCE8D" w14:textId="77777777" w:rsidTr="003F74D9">
        <w:trPr>
          <w:jc w:val="center"/>
        </w:trPr>
        <w:tc>
          <w:tcPr>
            <w:tcW w:w="7645" w:type="dxa"/>
            <w:vAlign w:val="center"/>
          </w:tcPr>
          <w:p w14:paraId="0A2F881F"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Watching TV</w:t>
            </w:r>
          </w:p>
        </w:tc>
        <w:tc>
          <w:tcPr>
            <w:tcW w:w="1705" w:type="dxa"/>
            <w:vAlign w:val="center"/>
          </w:tcPr>
          <w:p w14:paraId="5C85BAD1" w14:textId="77777777" w:rsidR="006268F3" w:rsidRPr="003E02DD" w:rsidRDefault="006268F3" w:rsidP="003F74D9">
            <w:pPr>
              <w:spacing w:after="0" w:line="360" w:lineRule="auto"/>
              <w:ind w:firstLine="720"/>
              <w:rPr>
                <w:rFonts w:eastAsia="Open Sans"/>
                <w:sz w:val="26"/>
                <w:szCs w:val="26"/>
              </w:rPr>
            </w:pPr>
          </w:p>
        </w:tc>
      </w:tr>
      <w:tr w:rsidR="006268F3" w:rsidRPr="003E02DD" w14:paraId="1C903DDA" w14:textId="77777777" w:rsidTr="003F74D9">
        <w:trPr>
          <w:jc w:val="center"/>
        </w:trPr>
        <w:tc>
          <w:tcPr>
            <w:tcW w:w="7645" w:type="dxa"/>
            <w:vAlign w:val="center"/>
          </w:tcPr>
          <w:p w14:paraId="306CBCE8"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Sitting, inactive in a public place (e.g., a theater or a meeting)</w:t>
            </w:r>
          </w:p>
        </w:tc>
        <w:tc>
          <w:tcPr>
            <w:tcW w:w="1705" w:type="dxa"/>
            <w:vAlign w:val="center"/>
          </w:tcPr>
          <w:p w14:paraId="5697E746" w14:textId="77777777" w:rsidR="006268F3" w:rsidRPr="003E02DD" w:rsidRDefault="006268F3" w:rsidP="003F74D9">
            <w:pPr>
              <w:spacing w:after="0" w:line="360" w:lineRule="auto"/>
              <w:ind w:firstLine="720"/>
              <w:rPr>
                <w:rFonts w:eastAsia="Open Sans"/>
                <w:sz w:val="26"/>
                <w:szCs w:val="26"/>
              </w:rPr>
            </w:pPr>
          </w:p>
        </w:tc>
      </w:tr>
      <w:tr w:rsidR="006268F3" w:rsidRPr="003E02DD" w14:paraId="310CF2FC" w14:textId="77777777" w:rsidTr="003F74D9">
        <w:trPr>
          <w:jc w:val="center"/>
        </w:trPr>
        <w:tc>
          <w:tcPr>
            <w:tcW w:w="7645" w:type="dxa"/>
            <w:vAlign w:val="center"/>
          </w:tcPr>
          <w:p w14:paraId="64A18A5E"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As a passenger in a car for an hour without a break</w:t>
            </w:r>
          </w:p>
        </w:tc>
        <w:tc>
          <w:tcPr>
            <w:tcW w:w="1705" w:type="dxa"/>
            <w:vAlign w:val="center"/>
          </w:tcPr>
          <w:p w14:paraId="24461E81" w14:textId="77777777" w:rsidR="006268F3" w:rsidRPr="003E02DD" w:rsidRDefault="006268F3" w:rsidP="003F74D9">
            <w:pPr>
              <w:spacing w:after="0" w:line="360" w:lineRule="auto"/>
              <w:ind w:firstLine="720"/>
              <w:rPr>
                <w:rFonts w:eastAsia="Open Sans"/>
                <w:sz w:val="26"/>
                <w:szCs w:val="26"/>
              </w:rPr>
            </w:pPr>
          </w:p>
        </w:tc>
      </w:tr>
      <w:tr w:rsidR="006268F3" w:rsidRPr="003E02DD" w14:paraId="37D247DF" w14:textId="77777777" w:rsidTr="003F74D9">
        <w:trPr>
          <w:jc w:val="center"/>
        </w:trPr>
        <w:tc>
          <w:tcPr>
            <w:tcW w:w="7645" w:type="dxa"/>
            <w:vAlign w:val="center"/>
          </w:tcPr>
          <w:p w14:paraId="58D28942" w14:textId="77777777" w:rsidR="006268F3" w:rsidRPr="003E02DD" w:rsidRDefault="006268F3" w:rsidP="003F74D9">
            <w:pPr>
              <w:spacing w:after="0" w:line="360" w:lineRule="auto"/>
              <w:rPr>
                <w:rFonts w:eastAsia="Open Sans"/>
                <w:sz w:val="26"/>
                <w:szCs w:val="26"/>
              </w:rPr>
            </w:pPr>
            <w:r w:rsidRPr="003E02DD">
              <w:rPr>
                <w:rFonts w:eastAsia="Open Sans"/>
                <w:sz w:val="26"/>
                <w:szCs w:val="26"/>
              </w:rPr>
              <w:t xml:space="preserve">           Lying down to rest in the afternoon when circumstances permit</w:t>
            </w:r>
          </w:p>
        </w:tc>
        <w:tc>
          <w:tcPr>
            <w:tcW w:w="1705" w:type="dxa"/>
            <w:vAlign w:val="center"/>
          </w:tcPr>
          <w:p w14:paraId="1FE88F68" w14:textId="77777777" w:rsidR="006268F3" w:rsidRPr="003E02DD" w:rsidRDefault="006268F3" w:rsidP="003F74D9">
            <w:pPr>
              <w:spacing w:after="0" w:line="360" w:lineRule="auto"/>
              <w:ind w:firstLine="720"/>
              <w:rPr>
                <w:rFonts w:eastAsia="Open Sans"/>
                <w:sz w:val="26"/>
                <w:szCs w:val="26"/>
              </w:rPr>
            </w:pPr>
          </w:p>
        </w:tc>
      </w:tr>
      <w:tr w:rsidR="006268F3" w:rsidRPr="003E02DD" w14:paraId="6DF68851" w14:textId="77777777" w:rsidTr="003F74D9">
        <w:trPr>
          <w:jc w:val="center"/>
        </w:trPr>
        <w:tc>
          <w:tcPr>
            <w:tcW w:w="7645" w:type="dxa"/>
            <w:vAlign w:val="center"/>
          </w:tcPr>
          <w:p w14:paraId="191C0D9B"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Sitting and talking to someone</w:t>
            </w:r>
          </w:p>
        </w:tc>
        <w:tc>
          <w:tcPr>
            <w:tcW w:w="1705" w:type="dxa"/>
            <w:vAlign w:val="center"/>
          </w:tcPr>
          <w:p w14:paraId="6442B3BF" w14:textId="77777777" w:rsidR="006268F3" w:rsidRPr="003E02DD" w:rsidRDefault="006268F3" w:rsidP="003F74D9">
            <w:pPr>
              <w:spacing w:after="0" w:line="360" w:lineRule="auto"/>
              <w:ind w:firstLine="720"/>
              <w:rPr>
                <w:rFonts w:eastAsia="Open Sans"/>
                <w:sz w:val="26"/>
                <w:szCs w:val="26"/>
              </w:rPr>
            </w:pPr>
          </w:p>
        </w:tc>
      </w:tr>
      <w:tr w:rsidR="006268F3" w:rsidRPr="003E02DD" w14:paraId="5C30A25F" w14:textId="77777777" w:rsidTr="003F74D9">
        <w:trPr>
          <w:jc w:val="center"/>
        </w:trPr>
        <w:tc>
          <w:tcPr>
            <w:tcW w:w="7645" w:type="dxa"/>
            <w:vAlign w:val="center"/>
          </w:tcPr>
          <w:p w14:paraId="25D874C7"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Sitting quietly after a lunch without alcohol</w:t>
            </w:r>
          </w:p>
        </w:tc>
        <w:tc>
          <w:tcPr>
            <w:tcW w:w="1705" w:type="dxa"/>
            <w:vAlign w:val="center"/>
          </w:tcPr>
          <w:p w14:paraId="7C04B8C0" w14:textId="77777777" w:rsidR="006268F3" w:rsidRPr="003E02DD" w:rsidRDefault="006268F3" w:rsidP="003F74D9">
            <w:pPr>
              <w:spacing w:after="0" w:line="360" w:lineRule="auto"/>
              <w:ind w:firstLine="720"/>
              <w:rPr>
                <w:rFonts w:eastAsia="Open Sans"/>
                <w:sz w:val="26"/>
                <w:szCs w:val="26"/>
              </w:rPr>
            </w:pPr>
          </w:p>
        </w:tc>
      </w:tr>
      <w:tr w:rsidR="006268F3" w:rsidRPr="003E02DD" w14:paraId="5DC6411C" w14:textId="77777777" w:rsidTr="003F74D9">
        <w:trPr>
          <w:jc w:val="center"/>
        </w:trPr>
        <w:tc>
          <w:tcPr>
            <w:tcW w:w="7645" w:type="dxa"/>
            <w:vAlign w:val="center"/>
          </w:tcPr>
          <w:p w14:paraId="50D203D5" w14:textId="77777777" w:rsidR="006268F3" w:rsidRPr="003E02DD" w:rsidRDefault="006268F3" w:rsidP="003F74D9">
            <w:pPr>
              <w:spacing w:after="0" w:line="360" w:lineRule="auto"/>
              <w:ind w:firstLine="720"/>
              <w:rPr>
                <w:rFonts w:eastAsia="Open Sans"/>
                <w:sz w:val="26"/>
                <w:szCs w:val="26"/>
              </w:rPr>
            </w:pPr>
            <w:r w:rsidRPr="003E02DD">
              <w:rPr>
                <w:rFonts w:eastAsia="Open Sans"/>
                <w:sz w:val="26"/>
                <w:szCs w:val="26"/>
              </w:rPr>
              <w:t>In a car, while stopped for a few minutes in the traffic</w:t>
            </w:r>
          </w:p>
        </w:tc>
        <w:tc>
          <w:tcPr>
            <w:tcW w:w="1705" w:type="dxa"/>
            <w:vAlign w:val="center"/>
          </w:tcPr>
          <w:p w14:paraId="23E9DCBF" w14:textId="77777777" w:rsidR="006268F3" w:rsidRPr="003E02DD" w:rsidRDefault="006268F3" w:rsidP="003F74D9">
            <w:pPr>
              <w:spacing w:after="0" w:line="360" w:lineRule="auto"/>
              <w:ind w:firstLine="720"/>
              <w:rPr>
                <w:rFonts w:eastAsia="Open Sans"/>
                <w:sz w:val="26"/>
                <w:szCs w:val="26"/>
              </w:rPr>
            </w:pPr>
          </w:p>
        </w:tc>
      </w:tr>
    </w:tbl>
    <w:p w14:paraId="19BCB214" w14:textId="77777777" w:rsidR="006268F3" w:rsidRPr="003E02DD" w:rsidRDefault="006268F3" w:rsidP="006268F3">
      <w:pPr>
        <w:spacing w:before="120" w:after="0" w:line="360" w:lineRule="auto"/>
        <w:ind w:firstLine="720"/>
        <w:rPr>
          <w:rFonts w:ascii="Times New Roman" w:eastAsia="Open Sans" w:hAnsi="Times New Roman" w:cs="Times New Roman"/>
          <w:sz w:val="26"/>
          <w:szCs w:val="26"/>
        </w:rPr>
      </w:pPr>
      <w:r w:rsidRPr="003E02DD">
        <w:rPr>
          <w:rFonts w:ascii="Times New Roman" w:eastAsia="Open Sans" w:hAnsi="Times New Roman" w:cs="Times New Roman"/>
          <w:sz w:val="26"/>
          <w:szCs w:val="26"/>
        </w:rPr>
        <w:t>0 = would never doze</w:t>
      </w:r>
    </w:p>
    <w:p w14:paraId="77087A1C" w14:textId="77777777" w:rsidR="006268F3" w:rsidRPr="003E02DD" w:rsidRDefault="006268F3" w:rsidP="006268F3">
      <w:pPr>
        <w:spacing w:after="0" w:line="360" w:lineRule="auto"/>
        <w:ind w:firstLine="720"/>
        <w:rPr>
          <w:rFonts w:ascii="Times New Roman" w:eastAsia="Open Sans" w:hAnsi="Times New Roman" w:cs="Times New Roman"/>
          <w:sz w:val="26"/>
          <w:szCs w:val="26"/>
        </w:rPr>
      </w:pPr>
      <w:r w:rsidRPr="003E02DD">
        <w:rPr>
          <w:rFonts w:ascii="Times New Roman" w:eastAsia="Open Sans" w:hAnsi="Times New Roman" w:cs="Times New Roman"/>
          <w:sz w:val="26"/>
          <w:szCs w:val="26"/>
        </w:rPr>
        <w:t>1 = slight chance of dozing</w:t>
      </w:r>
    </w:p>
    <w:p w14:paraId="1B418401" w14:textId="77777777" w:rsidR="006268F3" w:rsidRPr="003E02DD" w:rsidRDefault="006268F3" w:rsidP="006268F3">
      <w:pPr>
        <w:spacing w:after="0" w:line="360" w:lineRule="auto"/>
        <w:ind w:firstLine="720"/>
        <w:rPr>
          <w:rFonts w:ascii="Times New Roman" w:eastAsia="Open Sans" w:hAnsi="Times New Roman" w:cs="Times New Roman"/>
          <w:sz w:val="26"/>
          <w:szCs w:val="26"/>
        </w:rPr>
      </w:pPr>
      <w:r w:rsidRPr="003E02DD">
        <w:rPr>
          <w:rFonts w:ascii="Times New Roman" w:eastAsia="Open Sans" w:hAnsi="Times New Roman" w:cs="Times New Roman"/>
          <w:sz w:val="26"/>
          <w:szCs w:val="26"/>
        </w:rPr>
        <w:t>2 = moderate chance of dozing</w:t>
      </w:r>
    </w:p>
    <w:p w14:paraId="3B71C958" w14:textId="77777777" w:rsidR="006268F3" w:rsidRPr="003E02DD" w:rsidRDefault="006268F3" w:rsidP="006268F3">
      <w:pPr>
        <w:spacing w:after="0" w:line="360" w:lineRule="auto"/>
        <w:ind w:firstLine="720"/>
        <w:rPr>
          <w:rFonts w:ascii="Times New Roman" w:eastAsia="Open Sans" w:hAnsi="Times New Roman" w:cs="Times New Roman"/>
          <w:sz w:val="26"/>
          <w:szCs w:val="26"/>
        </w:rPr>
      </w:pPr>
      <w:r w:rsidRPr="003E02DD">
        <w:rPr>
          <w:rFonts w:ascii="Times New Roman" w:eastAsia="Open Sans" w:hAnsi="Times New Roman" w:cs="Times New Roman"/>
          <w:sz w:val="26"/>
          <w:szCs w:val="26"/>
        </w:rPr>
        <w:t>3 = high chance of dozing</w:t>
      </w:r>
    </w:p>
    <w:p w14:paraId="17460A8A" w14:textId="77777777" w:rsidR="006268F3" w:rsidRPr="003E02DD" w:rsidRDefault="006268F3" w:rsidP="006268F3">
      <w:pPr>
        <w:pStyle w:val="EndNoteBibliography"/>
        <w:tabs>
          <w:tab w:val="left" w:pos="567"/>
        </w:tabs>
        <w:spacing w:line="372" w:lineRule="auto"/>
        <w:rPr>
          <w:rFonts w:ascii="Times New Roman" w:hAnsi="Times New Roman" w:cs="Times New Roman"/>
          <w:b/>
          <w:bCs/>
          <w:color w:val="000000"/>
          <w:sz w:val="26"/>
        </w:rPr>
      </w:pPr>
      <w:r w:rsidRPr="003E02DD">
        <w:rPr>
          <w:rFonts w:ascii="Times New Roman" w:hAnsi="Times New Roman" w:cs="Times New Roman"/>
          <w:b/>
          <w:bCs/>
          <w:color w:val="000000"/>
          <w:sz w:val="26"/>
        </w:rPr>
        <w:t>Modified Rankin scale</w:t>
      </w:r>
    </w:p>
    <w:p w14:paraId="750F143D"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themeColor="text1"/>
        </w:rPr>
      </w:pPr>
      <w:r w:rsidRPr="003E02DD">
        <w:rPr>
          <w:rFonts w:ascii="Times New Roman" w:hAnsi="Times New Roman" w:cs="Times New Roman"/>
          <w:color w:val="000000"/>
        </w:rPr>
        <w:t>The scale runs from 0–6, running from perfect health without symptoms to </w:t>
      </w:r>
      <w:hyperlink r:id="rId4" w:tooltip="Death" w:history="1">
        <w:r w:rsidRPr="003E02DD">
          <w:rPr>
            <w:rStyle w:val="Hyperlink"/>
            <w:rFonts w:ascii="Times New Roman" w:hAnsi="Times New Roman" w:cs="Times New Roman"/>
            <w:color w:val="000000" w:themeColor="text1"/>
          </w:rPr>
          <w:t>death</w:t>
        </w:r>
      </w:hyperlink>
      <w:r w:rsidRPr="003E02DD">
        <w:rPr>
          <w:rFonts w:ascii="Times New Roman" w:hAnsi="Times New Roman" w:cs="Times New Roman"/>
          <w:color w:val="000000" w:themeColor="text1"/>
        </w:rPr>
        <w:t>.</w:t>
      </w:r>
    </w:p>
    <w:p w14:paraId="5E886CA2"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0 - No symptoms.</w:t>
      </w:r>
    </w:p>
    <w:p w14:paraId="32BC6216"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1 - No significant disability. Able to carry out all usual activities, despite some symptoms.</w:t>
      </w:r>
    </w:p>
    <w:p w14:paraId="000BBAAA"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2 - Slight disability. Able to look after own affairs without assistance, but unable to carry out all previous activities.</w:t>
      </w:r>
    </w:p>
    <w:p w14:paraId="5D04C8F9"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3 - Moderate disability. Requires some help, but able to walk unassisted.</w:t>
      </w:r>
    </w:p>
    <w:p w14:paraId="1B9EE1A9"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4 - Moderately severe disability. Unable to attend to own bodily needs without assistance, and unable to walk unassisted.</w:t>
      </w:r>
    </w:p>
    <w:p w14:paraId="3943D268"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5 - Severe disability. Requires constant nursing care and attention, bedridden, incontinent.</w:t>
      </w:r>
    </w:p>
    <w:p w14:paraId="79EBBA97"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6 - Dead.</w:t>
      </w:r>
    </w:p>
    <w:p w14:paraId="636238C0"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r w:rsidRPr="003E02DD">
        <w:rPr>
          <w:rFonts w:ascii="Times New Roman" w:hAnsi="Times New Roman" w:cs="Times New Roman"/>
          <w:color w:val="000000"/>
        </w:rPr>
        <w:t>Rankin ≤ 2: good outcome; Rankin &gt; 2: bad outcome.</w:t>
      </w:r>
    </w:p>
    <w:p w14:paraId="4A280E5E" w14:textId="77777777" w:rsidR="006268F3" w:rsidRPr="003E02DD" w:rsidRDefault="006268F3" w:rsidP="006268F3">
      <w:pPr>
        <w:pStyle w:val="EndNoteBibliography"/>
        <w:tabs>
          <w:tab w:val="left" w:pos="567"/>
        </w:tabs>
        <w:spacing w:line="372" w:lineRule="auto"/>
        <w:rPr>
          <w:rFonts w:ascii="Times New Roman" w:hAnsi="Times New Roman" w:cs="Times New Roman"/>
          <w:b/>
          <w:bCs/>
          <w:color w:val="000000"/>
        </w:rPr>
      </w:pPr>
      <w:r w:rsidRPr="003E02DD">
        <w:rPr>
          <w:rFonts w:ascii="Times New Roman" w:hAnsi="Times New Roman" w:cs="Times New Roman"/>
          <w:b/>
          <w:bCs/>
          <w:color w:val="000000"/>
        </w:rPr>
        <w:t xml:space="preserve">NIHSS (National Institutes of Health Stroke Scale) </w:t>
      </w:r>
    </w:p>
    <w:tbl>
      <w:tblPr>
        <w:tblStyle w:val="TableGrid"/>
        <w:tblW w:w="0" w:type="auto"/>
        <w:tblLook w:val="04A0" w:firstRow="1" w:lastRow="0" w:firstColumn="1" w:lastColumn="0" w:noHBand="0" w:noVBand="1"/>
      </w:tblPr>
      <w:tblGrid>
        <w:gridCol w:w="4115"/>
        <w:gridCol w:w="4470"/>
        <w:gridCol w:w="765"/>
      </w:tblGrid>
      <w:tr w:rsidR="006268F3" w:rsidRPr="003E02DD" w14:paraId="04F5D206" w14:textId="77777777" w:rsidTr="003F74D9">
        <w:tc>
          <w:tcPr>
            <w:tcW w:w="4518" w:type="dxa"/>
          </w:tcPr>
          <w:p w14:paraId="7DBC0635" w14:textId="77777777" w:rsidR="006268F3" w:rsidRPr="003E02DD" w:rsidRDefault="006268F3" w:rsidP="003F74D9">
            <w:pPr>
              <w:spacing w:after="0" w:line="240" w:lineRule="auto"/>
              <w:jc w:val="center"/>
              <w:rPr>
                <w:sz w:val="24"/>
                <w:szCs w:val="24"/>
              </w:rPr>
            </w:pPr>
            <w:r w:rsidRPr="003E02DD">
              <w:rPr>
                <w:sz w:val="24"/>
                <w:szCs w:val="24"/>
              </w:rPr>
              <w:t>Instructions</w:t>
            </w:r>
          </w:p>
        </w:tc>
        <w:tc>
          <w:tcPr>
            <w:tcW w:w="4293" w:type="dxa"/>
          </w:tcPr>
          <w:p w14:paraId="31472C32" w14:textId="77777777" w:rsidR="006268F3" w:rsidRPr="003E02DD" w:rsidRDefault="006268F3" w:rsidP="003F74D9">
            <w:pPr>
              <w:spacing w:after="0" w:line="240" w:lineRule="auto"/>
              <w:jc w:val="center"/>
              <w:rPr>
                <w:sz w:val="24"/>
                <w:szCs w:val="24"/>
              </w:rPr>
            </w:pPr>
            <w:r w:rsidRPr="003E02DD">
              <w:rPr>
                <w:sz w:val="24"/>
                <w:szCs w:val="24"/>
              </w:rPr>
              <w:t>Scale Definition</w:t>
            </w:r>
          </w:p>
        </w:tc>
        <w:tc>
          <w:tcPr>
            <w:tcW w:w="765" w:type="dxa"/>
          </w:tcPr>
          <w:p w14:paraId="12774745" w14:textId="77777777" w:rsidR="006268F3" w:rsidRPr="003E02DD" w:rsidRDefault="006268F3" w:rsidP="003F74D9">
            <w:pPr>
              <w:spacing w:after="0" w:line="240" w:lineRule="auto"/>
              <w:jc w:val="center"/>
              <w:rPr>
                <w:sz w:val="24"/>
                <w:szCs w:val="24"/>
              </w:rPr>
            </w:pPr>
            <w:r w:rsidRPr="003E02DD">
              <w:rPr>
                <w:sz w:val="24"/>
                <w:szCs w:val="24"/>
              </w:rPr>
              <w:t>Score</w:t>
            </w:r>
          </w:p>
        </w:tc>
      </w:tr>
      <w:tr w:rsidR="006268F3" w:rsidRPr="003E02DD" w14:paraId="5F9FD76C" w14:textId="77777777" w:rsidTr="003F74D9">
        <w:tc>
          <w:tcPr>
            <w:tcW w:w="4518" w:type="dxa"/>
          </w:tcPr>
          <w:p w14:paraId="6586ED3F" w14:textId="77777777" w:rsidR="006268F3" w:rsidRPr="003E02DD" w:rsidRDefault="006268F3" w:rsidP="003F74D9">
            <w:pPr>
              <w:spacing w:after="0" w:line="240" w:lineRule="auto"/>
              <w:jc w:val="both"/>
              <w:rPr>
                <w:sz w:val="24"/>
                <w:szCs w:val="24"/>
              </w:rPr>
            </w:pPr>
            <w:r w:rsidRPr="003E02DD">
              <w:rPr>
                <w:sz w:val="24"/>
                <w:szCs w:val="24"/>
              </w:rPr>
              <w:lastRenderedPageBreak/>
              <w:t>1a. Level of Consciousness: The investigator must choose a response if a full evaluation is prevented by such obstacles as an endotracheal tube, language barrier, orotracheal trauma/bandages. A 3 is scored only if the patient makes no movement (other than reflexive posturing) in response to noxious stimulation.</w:t>
            </w:r>
          </w:p>
        </w:tc>
        <w:tc>
          <w:tcPr>
            <w:tcW w:w="4293" w:type="dxa"/>
          </w:tcPr>
          <w:p w14:paraId="04486527" w14:textId="77777777" w:rsidR="006268F3" w:rsidRPr="003E02DD" w:rsidRDefault="006268F3" w:rsidP="003F74D9">
            <w:pPr>
              <w:spacing w:after="0" w:line="240" w:lineRule="auto"/>
              <w:jc w:val="both"/>
              <w:rPr>
                <w:sz w:val="24"/>
                <w:szCs w:val="24"/>
              </w:rPr>
            </w:pPr>
            <w:r w:rsidRPr="003E02DD">
              <w:rPr>
                <w:sz w:val="24"/>
                <w:szCs w:val="24"/>
              </w:rPr>
              <w:t>0 = Alert; keenly responsive.</w:t>
            </w:r>
          </w:p>
          <w:p w14:paraId="685D45C8" w14:textId="77777777" w:rsidR="006268F3" w:rsidRPr="003E02DD" w:rsidRDefault="006268F3" w:rsidP="003F74D9">
            <w:pPr>
              <w:spacing w:after="0" w:line="240" w:lineRule="auto"/>
              <w:jc w:val="both"/>
              <w:rPr>
                <w:sz w:val="24"/>
                <w:szCs w:val="24"/>
              </w:rPr>
            </w:pPr>
            <w:r w:rsidRPr="003E02DD">
              <w:rPr>
                <w:sz w:val="24"/>
                <w:szCs w:val="24"/>
              </w:rPr>
              <w:t>1 = Not alert; but arousable by minor stimulation to obey, answer, or respond.</w:t>
            </w:r>
          </w:p>
          <w:p w14:paraId="5D4B07D6" w14:textId="77777777" w:rsidR="006268F3" w:rsidRPr="003E02DD" w:rsidRDefault="006268F3" w:rsidP="003F74D9">
            <w:pPr>
              <w:spacing w:after="0" w:line="240" w:lineRule="auto"/>
              <w:jc w:val="both"/>
              <w:rPr>
                <w:sz w:val="24"/>
                <w:szCs w:val="24"/>
              </w:rPr>
            </w:pPr>
            <w:r w:rsidRPr="003E02DD">
              <w:rPr>
                <w:sz w:val="24"/>
                <w:szCs w:val="24"/>
              </w:rPr>
              <w:t>2 = Not alert; requires repeated stimulation to attend or is obtunded and requires strong or painful stimulation to make movements (not stereotyped).</w:t>
            </w:r>
          </w:p>
          <w:p w14:paraId="22787216" w14:textId="77777777" w:rsidR="006268F3" w:rsidRPr="003E02DD" w:rsidRDefault="006268F3" w:rsidP="003F74D9">
            <w:pPr>
              <w:spacing w:after="0" w:line="240" w:lineRule="auto"/>
              <w:jc w:val="both"/>
              <w:rPr>
                <w:sz w:val="24"/>
                <w:szCs w:val="24"/>
              </w:rPr>
            </w:pPr>
            <w:r w:rsidRPr="003E02DD">
              <w:rPr>
                <w:sz w:val="24"/>
                <w:szCs w:val="24"/>
              </w:rPr>
              <w:t>3 = Responds only with reflex motor or autonomic effects or totally unresponsive, flaccid, and areflexic.</w:t>
            </w:r>
          </w:p>
        </w:tc>
        <w:tc>
          <w:tcPr>
            <w:tcW w:w="765" w:type="dxa"/>
          </w:tcPr>
          <w:p w14:paraId="01BD8B90" w14:textId="77777777" w:rsidR="006268F3" w:rsidRPr="003E02DD" w:rsidRDefault="006268F3" w:rsidP="003F74D9">
            <w:pPr>
              <w:spacing w:after="0" w:line="240" w:lineRule="auto"/>
              <w:rPr>
                <w:sz w:val="24"/>
                <w:szCs w:val="24"/>
              </w:rPr>
            </w:pPr>
          </w:p>
        </w:tc>
      </w:tr>
      <w:tr w:rsidR="006268F3" w:rsidRPr="003E02DD" w14:paraId="41C47A8B" w14:textId="77777777" w:rsidTr="003F74D9">
        <w:tc>
          <w:tcPr>
            <w:tcW w:w="4518" w:type="dxa"/>
          </w:tcPr>
          <w:p w14:paraId="1218285A" w14:textId="77777777" w:rsidR="006268F3" w:rsidRPr="003E02DD" w:rsidRDefault="006268F3" w:rsidP="003F74D9">
            <w:pPr>
              <w:spacing w:after="0" w:line="240" w:lineRule="auto"/>
              <w:jc w:val="both"/>
              <w:rPr>
                <w:sz w:val="24"/>
                <w:szCs w:val="24"/>
              </w:rPr>
            </w:pPr>
            <w:r w:rsidRPr="003E02DD">
              <w:rPr>
                <w:sz w:val="24"/>
                <w:szCs w:val="24"/>
              </w:rPr>
              <w:t>1b. LOC Questions: The patient is asked the month and his/her age. The answer must be correct - there is no partial credit for being close. Aphasic and stuporous patients who do not comprehend the questions will score 2. Patients unable to speak because of endotracheal intubation, orotracheal trauma, severe dysarthria from any cause, language barrier, or any other problem not secondary to aphasia are given a 1. It is important that only the initial answer be graded and that the examiner not "help" the patient with verbal or non-verbal cues.</w:t>
            </w:r>
          </w:p>
        </w:tc>
        <w:tc>
          <w:tcPr>
            <w:tcW w:w="4293" w:type="dxa"/>
          </w:tcPr>
          <w:p w14:paraId="43D0AE35" w14:textId="77777777" w:rsidR="006268F3" w:rsidRPr="003E02DD" w:rsidRDefault="006268F3" w:rsidP="003F74D9">
            <w:pPr>
              <w:spacing w:after="0" w:line="240" w:lineRule="auto"/>
              <w:rPr>
                <w:sz w:val="24"/>
                <w:szCs w:val="24"/>
              </w:rPr>
            </w:pPr>
            <w:r w:rsidRPr="003E02DD">
              <w:rPr>
                <w:sz w:val="24"/>
                <w:szCs w:val="24"/>
              </w:rPr>
              <w:t>0 = Answers both questions correctly.</w:t>
            </w:r>
          </w:p>
          <w:p w14:paraId="37B7F2DB" w14:textId="77777777" w:rsidR="006268F3" w:rsidRPr="003E02DD" w:rsidRDefault="006268F3" w:rsidP="003F74D9">
            <w:pPr>
              <w:spacing w:after="0" w:line="240" w:lineRule="auto"/>
              <w:rPr>
                <w:sz w:val="24"/>
                <w:szCs w:val="24"/>
              </w:rPr>
            </w:pPr>
            <w:r w:rsidRPr="003E02DD">
              <w:rPr>
                <w:sz w:val="24"/>
                <w:szCs w:val="24"/>
              </w:rPr>
              <w:t>1 = Answers one question correctly.</w:t>
            </w:r>
          </w:p>
          <w:p w14:paraId="26EC9FF7" w14:textId="77777777" w:rsidR="006268F3" w:rsidRPr="003E02DD" w:rsidRDefault="006268F3" w:rsidP="003F74D9">
            <w:pPr>
              <w:spacing w:after="0" w:line="240" w:lineRule="auto"/>
              <w:rPr>
                <w:sz w:val="24"/>
                <w:szCs w:val="24"/>
              </w:rPr>
            </w:pPr>
            <w:r w:rsidRPr="003E02DD">
              <w:rPr>
                <w:sz w:val="24"/>
                <w:szCs w:val="24"/>
              </w:rPr>
              <w:t>2 = Answers neither question correctly.</w:t>
            </w:r>
          </w:p>
        </w:tc>
        <w:tc>
          <w:tcPr>
            <w:tcW w:w="765" w:type="dxa"/>
          </w:tcPr>
          <w:p w14:paraId="5EC1897D" w14:textId="77777777" w:rsidR="006268F3" w:rsidRPr="003E02DD" w:rsidRDefault="006268F3" w:rsidP="003F74D9">
            <w:pPr>
              <w:spacing w:after="0" w:line="240" w:lineRule="auto"/>
              <w:rPr>
                <w:sz w:val="24"/>
                <w:szCs w:val="24"/>
              </w:rPr>
            </w:pPr>
          </w:p>
        </w:tc>
      </w:tr>
      <w:tr w:rsidR="006268F3" w:rsidRPr="003E02DD" w14:paraId="3C891ACF" w14:textId="77777777" w:rsidTr="003F74D9">
        <w:tc>
          <w:tcPr>
            <w:tcW w:w="4518" w:type="dxa"/>
          </w:tcPr>
          <w:p w14:paraId="299E032F" w14:textId="77777777" w:rsidR="006268F3" w:rsidRPr="003E02DD" w:rsidRDefault="006268F3" w:rsidP="003F74D9">
            <w:pPr>
              <w:spacing w:after="0" w:line="240" w:lineRule="auto"/>
              <w:jc w:val="both"/>
              <w:rPr>
                <w:sz w:val="24"/>
                <w:szCs w:val="24"/>
              </w:rPr>
            </w:pPr>
            <w:r w:rsidRPr="003E02DD">
              <w:rPr>
                <w:sz w:val="24"/>
                <w:szCs w:val="24"/>
              </w:rPr>
              <w:t>1c. LOC Commands: The patient is asked to open and close the eyes and then to grip and release the non-paretic hand. Substitute another one step command if the hands cannot be used. Credit is given if an unequivocal attempt is made but not completed due to weakness. If the patient does not respond to command, the task should be demonstrated to him or her (pantomime), and the result scored (i.e., follows none, one or two commands). Patients with trauma, amputation, or other physical impediments should be given suitable one-step commands. Only the first attempt is scored.</w:t>
            </w:r>
          </w:p>
        </w:tc>
        <w:tc>
          <w:tcPr>
            <w:tcW w:w="4293" w:type="dxa"/>
          </w:tcPr>
          <w:p w14:paraId="2DECF000" w14:textId="77777777" w:rsidR="006268F3" w:rsidRPr="003E02DD" w:rsidRDefault="006268F3" w:rsidP="003F74D9">
            <w:pPr>
              <w:spacing w:after="0" w:line="240" w:lineRule="auto"/>
              <w:rPr>
                <w:sz w:val="24"/>
                <w:szCs w:val="24"/>
              </w:rPr>
            </w:pPr>
            <w:r w:rsidRPr="003E02DD">
              <w:rPr>
                <w:sz w:val="24"/>
                <w:szCs w:val="24"/>
              </w:rPr>
              <w:t>0 = Performs both tasks correctly.</w:t>
            </w:r>
          </w:p>
          <w:p w14:paraId="75C0063D" w14:textId="77777777" w:rsidR="006268F3" w:rsidRPr="003E02DD" w:rsidRDefault="006268F3" w:rsidP="003F74D9">
            <w:pPr>
              <w:spacing w:after="0" w:line="240" w:lineRule="auto"/>
              <w:rPr>
                <w:sz w:val="24"/>
                <w:szCs w:val="24"/>
              </w:rPr>
            </w:pPr>
            <w:r w:rsidRPr="003E02DD">
              <w:rPr>
                <w:sz w:val="24"/>
                <w:szCs w:val="24"/>
              </w:rPr>
              <w:t>1 = Performs one task correctly.</w:t>
            </w:r>
          </w:p>
          <w:p w14:paraId="62BC54FC" w14:textId="77777777" w:rsidR="006268F3" w:rsidRPr="003E02DD" w:rsidRDefault="006268F3" w:rsidP="003F74D9">
            <w:pPr>
              <w:spacing w:after="0" w:line="240" w:lineRule="auto"/>
              <w:rPr>
                <w:sz w:val="24"/>
                <w:szCs w:val="24"/>
              </w:rPr>
            </w:pPr>
            <w:r w:rsidRPr="003E02DD">
              <w:rPr>
                <w:sz w:val="24"/>
                <w:szCs w:val="24"/>
              </w:rPr>
              <w:t>2 = Performs neither task correctly.</w:t>
            </w:r>
          </w:p>
        </w:tc>
        <w:tc>
          <w:tcPr>
            <w:tcW w:w="765" w:type="dxa"/>
          </w:tcPr>
          <w:p w14:paraId="6E152714" w14:textId="77777777" w:rsidR="006268F3" w:rsidRPr="003E02DD" w:rsidRDefault="006268F3" w:rsidP="003F74D9">
            <w:pPr>
              <w:spacing w:after="0" w:line="240" w:lineRule="auto"/>
              <w:rPr>
                <w:sz w:val="24"/>
                <w:szCs w:val="24"/>
              </w:rPr>
            </w:pPr>
          </w:p>
        </w:tc>
      </w:tr>
      <w:tr w:rsidR="006268F3" w:rsidRPr="003E02DD" w14:paraId="538BB3A4" w14:textId="77777777" w:rsidTr="003F74D9">
        <w:tc>
          <w:tcPr>
            <w:tcW w:w="4518" w:type="dxa"/>
          </w:tcPr>
          <w:p w14:paraId="72D64A71" w14:textId="77777777" w:rsidR="006268F3" w:rsidRPr="003E02DD" w:rsidRDefault="006268F3" w:rsidP="003F74D9">
            <w:pPr>
              <w:spacing w:after="0" w:line="240" w:lineRule="auto"/>
              <w:rPr>
                <w:sz w:val="24"/>
                <w:szCs w:val="24"/>
              </w:rPr>
            </w:pPr>
            <w:r w:rsidRPr="003E02DD">
              <w:rPr>
                <w:sz w:val="24"/>
                <w:szCs w:val="24"/>
              </w:rPr>
              <w:t xml:space="preserve">2. Best Gaze: Only horizontal eye movements will be tested. Voluntary or reflexive (oculocephalic) eye movements will be scored, but caloric testing is not done. If the patient has a conjugate deviation of the eyes that can </w:t>
            </w:r>
            <w:r w:rsidRPr="003E02DD">
              <w:rPr>
                <w:sz w:val="24"/>
                <w:szCs w:val="24"/>
              </w:rPr>
              <w:lastRenderedPageBreak/>
              <w:t>be overcome by voluntary or reflexive activity, the score will be 1. If a patient has an isolated peripheral nerve paresis (CN III, IV or VI), score a 1. Gaze is testable in all aphasic patients. Patients with ocular trauma, bandages, pre-existing blindness, or other disorder of visual acuity or fields should be tested with reflexive movements, and a choice made by the investigator. Establishing eye contact and then moving about the patient from side to side will occasionally clarify the presence of a partial gaze palsy.</w:t>
            </w:r>
          </w:p>
        </w:tc>
        <w:tc>
          <w:tcPr>
            <w:tcW w:w="4293" w:type="dxa"/>
          </w:tcPr>
          <w:p w14:paraId="21F2C9B0" w14:textId="77777777" w:rsidR="006268F3" w:rsidRPr="003E02DD" w:rsidRDefault="006268F3" w:rsidP="003F74D9">
            <w:pPr>
              <w:spacing w:after="0" w:line="240" w:lineRule="auto"/>
              <w:rPr>
                <w:sz w:val="24"/>
                <w:szCs w:val="24"/>
              </w:rPr>
            </w:pPr>
            <w:r w:rsidRPr="003E02DD">
              <w:rPr>
                <w:sz w:val="24"/>
                <w:szCs w:val="24"/>
              </w:rPr>
              <w:lastRenderedPageBreak/>
              <w:t>0 = Normal.</w:t>
            </w:r>
          </w:p>
          <w:p w14:paraId="7A30297E" w14:textId="77777777" w:rsidR="006268F3" w:rsidRPr="003E02DD" w:rsidRDefault="006268F3" w:rsidP="003F74D9">
            <w:pPr>
              <w:spacing w:after="0" w:line="240" w:lineRule="auto"/>
              <w:rPr>
                <w:sz w:val="24"/>
                <w:szCs w:val="24"/>
              </w:rPr>
            </w:pPr>
            <w:r w:rsidRPr="003E02DD">
              <w:rPr>
                <w:sz w:val="24"/>
                <w:szCs w:val="24"/>
              </w:rPr>
              <w:t>1 = Partial gaze palsy; gaze is abnormal in one or both eyes but forced deviation or total gaze paresis is not present.</w:t>
            </w:r>
          </w:p>
          <w:p w14:paraId="24B4CEB2" w14:textId="77777777" w:rsidR="006268F3" w:rsidRPr="003E02DD" w:rsidRDefault="006268F3" w:rsidP="003F74D9">
            <w:pPr>
              <w:spacing w:after="0" w:line="240" w:lineRule="auto"/>
              <w:rPr>
                <w:sz w:val="24"/>
                <w:szCs w:val="24"/>
              </w:rPr>
            </w:pPr>
            <w:r w:rsidRPr="003E02DD">
              <w:rPr>
                <w:sz w:val="24"/>
                <w:szCs w:val="24"/>
              </w:rPr>
              <w:lastRenderedPageBreak/>
              <w:t>2 = Forced deviation, or total gaze paresis not overcome by the oculocephalic maneuver.</w:t>
            </w:r>
          </w:p>
        </w:tc>
        <w:tc>
          <w:tcPr>
            <w:tcW w:w="765" w:type="dxa"/>
          </w:tcPr>
          <w:p w14:paraId="476A4952" w14:textId="77777777" w:rsidR="006268F3" w:rsidRPr="003E02DD" w:rsidRDefault="006268F3" w:rsidP="003F74D9">
            <w:pPr>
              <w:spacing w:after="0" w:line="240" w:lineRule="auto"/>
              <w:rPr>
                <w:sz w:val="24"/>
                <w:szCs w:val="24"/>
              </w:rPr>
            </w:pPr>
          </w:p>
        </w:tc>
      </w:tr>
      <w:tr w:rsidR="006268F3" w:rsidRPr="003E02DD" w14:paraId="02A6C987" w14:textId="77777777" w:rsidTr="003F74D9">
        <w:tc>
          <w:tcPr>
            <w:tcW w:w="4518" w:type="dxa"/>
          </w:tcPr>
          <w:p w14:paraId="31778727" w14:textId="77777777" w:rsidR="006268F3" w:rsidRPr="003E02DD" w:rsidRDefault="006268F3" w:rsidP="003F74D9">
            <w:pPr>
              <w:spacing w:after="0" w:line="240" w:lineRule="auto"/>
              <w:rPr>
                <w:sz w:val="24"/>
                <w:szCs w:val="24"/>
              </w:rPr>
            </w:pPr>
            <w:r w:rsidRPr="003E02DD">
              <w:rPr>
                <w:sz w:val="24"/>
                <w:szCs w:val="24"/>
              </w:rPr>
              <w:t>3. Visual: Visual fields (upper and lower quadrants) are tested by confrontation, using finger counting or visual threat, as appropriate. Patients may be encouraged, but if they look at the side of the moving fingers appropriately, this can be scored as normal. If there is unilateral blindness or enucleation, visual fields in the remaining eye are scored. Score 1 only if a clear-cut asymmetry, including quadrantanopia, is found. If patient is blind from any cause, score 3. Double simultaneous stimulation is performed at this point. If there is extinction, patient receives a 1, and the results are used to respond to item 11.</w:t>
            </w:r>
          </w:p>
        </w:tc>
        <w:tc>
          <w:tcPr>
            <w:tcW w:w="4293" w:type="dxa"/>
          </w:tcPr>
          <w:p w14:paraId="51889E36" w14:textId="77777777" w:rsidR="006268F3" w:rsidRPr="003E02DD" w:rsidRDefault="006268F3" w:rsidP="003F74D9">
            <w:pPr>
              <w:spacing w:after="0" w:line="240" w:lineRule="auto"/>
              <w:rPr>
                <w:sz w:val="24"/>
                <w:szCs w:val="24"/>
              </w:rPr>
            </w:pPr>
            <w:r w:rsidRPr="003E02DD">
              <w:rPr>
                <w:sz w:val="24"/>
                <w:szCs w:val="24"/>
              </w:rPr>
              <w:t>0 = No visual loss.</w:t>
            </w:r>
          </w:p>
          <w:p w14:paraId="012A5C8E" w14:textId="77777777" w:rsidR="006268F3" w:rsidRPr="003E02DD" w:rsidRDefault="006268F3" w:rsidP="003F74D9">
            <w:pPr>
              <w:spacing w:after="0" w:line="240" w:lineRule="auto"/>
              <w:rPr>
                <w:sz w:val="24"/>
                <w:szCs w:val="24"/>
              </w:rPr>
            </w:pPr>
            <w:r w:rsidRPr="003E02DD">
              <w:rPr>
                <w:sz w:val="24"/>
                <w:szCs w:val="24"/>
              </w:rPr>
              <w:t>1 = Partial hemianopia.</w:t>
            </w:r>
          </w:p>
          <w:p w14:paraId="512D6C62" w14:textId="77777777" w:rsidR="006268F3" w:rsidRPr="003E02DD" w:rsidRDefault="006268F3" w:rsidP="003F74D9">
            <w:pPr>
              <w:spacing w:after="0" w:line="240" w:lineRule="auto"/>
              <w:rPr>
                <w:sz w:val="24"/>
                <w:szCs w:val="24"/>
              </w:rPr>
            </w:pPr>
            <w:r w:rsidRPr="003E02DD">
              <w:rPr>
                <w:sz w:val="24"/>
                <w:szCs w:val="24"/>
              </w:rPr>
              <w:t>2 = Complete hemianopia.</w:t>
            </w:r>
          </w:p>
          <w:p w14:paraId="56A3B94D" w14:textId="77777777" w:rsidR="006268F3" w:rsidRPr="003E02DD" w:rsidRDefault="006268F3" w:rsidP="003F74D9">
            <w:pPr>
              <w:spacing w:after="0" w:line="240" w:lineRule="auto"/>
              <w:rPr>
                <w:sz w:val="24"/>
                <w:szCs w:val="24"/>
              </w:rPr>
            </w:pPr>
            <w:r w:rsidRPr="003E02DD">
              <w:rPr>
                <w:sz w:val="24"/>
                <w:szCs w:val="24"/>
              </w:rPr>
              <w:t>3 = Bilateral hemianopia (blind including cortical blindness).</w:t>
            </w:r>
          </w:p>
        </w:tc>
        <w:tc>
          <w:tcPr>
            <w:tcW w:w="765" w:type="dxa"/>
          </w:tcPr>
          <w:p w14:paraId="6208B223" w14:textId="77777777" w:rsidR="006268F3" w:rsidRPr="003E02DD" w:rsidRDefault="006268F3" w:rsidP="003F74D9">
            <w:pPr>
              <w:spacing w:after="0" w:line="240" w:lineRule="auto"/>
              <w:rPr>
                <w:sz w:val="24"/>
                <w:szCs w:val="24"/>
              </w:rPr>
            </w:pPr>
          </w:p>
        </w:tc>
      </w:tr>
      <w:tr w:rsidR="006268F3" w:rsidRPr="003E02DD" w14:paraId="443C0D2F" w14:textId="77777777" w:rsidTr="003F74D9">
        <w:tc>
          <w:tcPr>
            <w:tcW w:w="4518" w:type="dxa"/>
          </w:tcPr>
          <w:p w14:paraId="538DE73B" w14:textId="77777777" w:rsidR="006268F3" w:rsidRPr="003E02DD" w:rsidRDefault="006268F3" w:rsidP="003F74D9">
            <w:pPr>
              <w:spacing w:after="0" w:line="240" w:lineRule="auto"/>
              <w:rPr>
                <w:sz w:val="24"/>
                <w:szCs w:val="24"/>
              </w:rPr>
            </w:pPr>
            <w:r w:rsidRPr="003E02DD">
              <w:rPr>
                <w:sz w:val="24"/>
                <w:szCs w:val="24"/>
              </w:rPr>
              <w:t>4. Facial Palsy: Ask – or use pantomime to encourage – the patient to show teeth or raise eyebrows and close eyes. Score symmetry of grimace in response to noxious stimuli in the poorly responsive or non-comprehending patient. If facial trauma/bandages, orotracheal tube, tape or other physical barriers obscure the face, these should be removed to the extent possible.</w:t>
            </w:r>
          </w:p>
        </w:tc>
        <w:tc>
          <w:tcPr>
            <w:tcW w:w="4293" w:type="dxa"/>
          </w:tcPr>
          <w:p w14:paraId="05EC9C34" w14:textId="77777777" w:rsidR="006268F3" w:rsidRPr="003E02DD" w:rsidRDefault="006268F3" w:rsidP="003F74D9">
            <w:pPr>
              <w:spacing w:after="0" w:line="240" w:lineRule="auto"/>
              <w:rPr>
                <w:sz w:val="24"/>
                <w:szCs w:val="24"/>
              </w:rPr>
            </w:pPr>
            <w:r w:rsidRPr="003E02DD">
              <w:rPr>
                <w:sz w:val="24"/>
                <w:szCs w:val="24"/>
              </w:rPr>
              <w:t>0 = Normal symmetrical movements.</w:t>
            </w:r>
          </w:p>
          <w:p w14:paraId="6131323B" w14:textId="77777777" w:rsidR="006268F3" w:rsidRPr="003E02DD" w:rsidRDefault="006268F3" w:rsidP="003F74D9">
            <w:pPr>
              <w:spacing w:after="0" w:line="240" w:lineRule="auto"/>
              <w:rPr>
                <w:sz w:val="24"/>
                <w:szCs w:val="24"/>
              </w:rPr>
            </w:pPr>
            <w:r w:rsidRPr="003E02DD">
              <w:rPr>
                <w:sz w:val="24"/>
                <w:szCs w:val="24"/>
              </w:rPr>
              <w:t>1 = Minor paralysis (flattened nasolabial fold, asymmetry on smiling).</w:t>
            </w:r>
          </w:p>
          <w:p w14:paraId="3760FC3E" w14:textId="77777777" w:rsidR="006268F3" w:rsidRPr="003E02DD" w:rsidRDefault="006268F3" w:rsidP="003F74D9">
            <w:pPr>
              <w:spacing w:after="0" w:line="240" w:lineRule="auto"/>
              <w:rPr>
                <w:sz w:val="24"/>
                <w:szCs w:val="24"/>
              </w:rPr>
            </w:pPr>
            <w:r w:rsidRPr="003E02DD">
              <w:rPr>
                <w:sz w:val="24"/>
                <w:szCs w:val="24"/>
              </w:rPr>
              <w:t>2 = Partial paralysis (total or near-total paralysis of lower face).</w:t>
            </w:r>
          </w:p>
          <w:p w14:paraId="1EB9A533" w14:textId="77777777" w:rsidR="006268F3" w:rsidRPr="003E02DD" w:rsidRDefault="006268F3" w:rsidP="003F74D9">
            <w:pPr>
              <w:spacing w:after="0" w:line="240" w:lineRule="auto"/>
              <w:rPr>
                <w:sz w:val="24"/>
                <w:szCs w:val="24"/>
              </w:rPr>
            </w:pPr>
            <w:r w:rsidRPr="003E02DD">
              <w:rPr>
                <w:sz w:val="24"/>
                <w:szCs w:val="24"/>
              </w:rPr>
              <w:t>3 = Complete paralysis of one or both sides (absence of facial movement in the upper and lower face).</w:t>
            </w:r>
          </w:p>
        </w:tc>
        <w:tc>
          <w:tcPr>
            <w:tcW w:w="765" w:type="dxa"/>
          </w:tcPr>
          <w:p w14:paraId="530364BA" w14:textId="77777777" w:rsidR="006268F3" w:rsidRPr="003E02DD" w:rsidRDefault="006268F3" w:rsidP="003F74D9">
            <w:pPr>
              <w:spacing w:after="0" w:line="240" w:lineRule="auto"/>
              <w:rPr>
                <w:sz w:val="24"/>
                <w:szCs w:val="24"/>
              </w:rPr>
            </w:pPr>
          </w:p>
        </w:tc>
      </w:tr>
      <w:tr w:rsidR="006268F3" w:rsidRPr="003E02DD" w14:paraId="57ED1270" w14:textId="77777777" w:rsidTr="003F74D9">
        <w:tc>
          <w:tcPr>
            <w:tcW w:w="4518" w:type="dxa"/>
          </w:tcPr>
          <w:p w14:paraId="4ED2A734" w14:textId="77777777" w:rsidR="006268F3" w:rsidRPr="003E02DD" w:rsidRDefault="006268F3" w:rsidP="003F74D9">
            <w:pPr>
              <w:spacing w:after="0" w:line="240" w:lineRule="auto"/>
              <w:rPr>
                <w:sz w:val="24"/>
                <w:szCs w:val="24"/>
              </w:rPr>
            </w:pPr>
            <w:r w:rsidRPr="003E02DD">
              <w:rPr>
                <w:sz w:val="24"/>
                <w:szCs w:val="24"/>
              </w:rPr>
              <w:t xml:space="preserve">5. Motor Arm: The limb is placed in the appropriate position: extend the arms (palms down) 90 degrees (if sitting) or 45 degrees (if supine). Drift is scored if the arm falls before 10 seconds. The </w:t>
            </w:r>
            <w:r w:rsidRPr="003E02DD">
              <w:rPr>
                <w:sz w:val="24"/>
                <w:szCs w:val="24"/>
              </w:rPr>
              <w:lastRenderedPageBreak/>
              <w:t>aphasic patient is encouraged using urgency in the voice and pantomime, but not noxious stimulation. Each limb is tested in turn, beginning with the non-paretic arm. Only in the case of amputation or joint fusion at the shoulder, the examiner should record the score as untestable (UN), and clearly write the explanation for this choice.</w:t>
            </w:r>
          </w:p>
        </w:tc>
        <w:tc>
          <w:tcPr>
            <w:tcW w:w="4293" w:type="dxa"/>
          </w:tcPr>
          <w:p w14:paraId="02655BA6" w14:textId="77777777" w:rsidR="006268F3" w:rsidRPr="003E02DD" w:rsidRDefault="006268F3" w:rsidP="003F74D9">
            <w:pPr>
              <w:spacing w:after="0" w:line="240" w:lineRule="auto"/>
              <w:rPr>
                <w:sz w:val="24"/>
                <w:szCs w:val="24"/>
              </w:rPr>
            </w:pPr>
            <w:r w:rsidRPr="003E02DD">
              <w:rPr>
                <w:sz w:val="24"/>
                <w:szCs w:val="24"/>
              </w:rPr>
              <w:lastRenderedPageBreak/>
              <w:t>0 = No drift; limb holds 90 (or 45) degrees for full 10 seconds.</w:t>
            </w:r>
          </w:p>
          <w:p w14:paraId="0579960C" w14:textId="77777777" w:rsidR="006268F3" w:rsidRPr="003E02DD" w:rsidRDefault="006268F3" w:rsidP="003F74D9">
            <w:pPr>
              <w:spacing w:after="0" w:line="240" w:lineRule="auto"/>
              <w:rPr>
                <w:sz w:val="24"/>
                <w:szCs w:val="24"/>
              </w:rPr>
            </w:pPr>
            <w:r w:rsidRPr="003E02DD">
              <w:rPr>
                <w:sz w:val="24"/>
                <w:szCs w:val="24"/>
              </w:rPr>
              <w:t>1 = Drift; limb holds 90 (or 45) degrees, but drifts down before full 10 seconds; does not hit bed or other support.</w:t>
            </w:r>
          </w:p>
          <w:p w14:paraId="247DFA51" w14:textId="77777777" w:rsidR="006268F3" w:rsidRPr="003E02DD" w:rsidRDefault="006268F3" w:rsidP="003F74D9">
            <w:pPr>
              <w:spacing w:after="0" w:line="240" w:lineRule="auto"/>
              <w:rPr>
                <w:sz w:val="24"/>
                <w:szCs w:val="24"/>
              </w:rPr>
            </w:pPr>
            <w:r w:rsidRPr="003E02DD">
              <w:rPr>
                <w:sz w:val="24"/>
                <w:szCs w:val="24"/>
              </w:rPr>
              <w:lastRenderedPageBreak/>
              <w:t>2 = Some effort against gravity; limb cannot get to or maintain (if cued) 90 (or 45) degrees, drifts down to bed, but has some effort against gravity.</w:t>
            </w:r>
          </w:p>
          <w:p w14:paraId="0FF8C97D" w14:textId="77777777" w:rsidR="006268F3" w:rsidRPr="003E02DD" w:rsidRDefault="006268F3" w:rsidP="003F74D9">
            <w:pPr>
              <w:spacing w:after="0" w:line="240" w:lineRule="auto"/>
              <w:rPr>
                <w:sz w:val="24"/>
                <w:szCs w:val="24"/>
              </w:rPr>
            </w:pPr>
            <w:r w:rsidRPr="003E02DD">
              <w:rPr>
                <w:sz w:val="24"/>
                <w:szCs w:val="24"/>
              </w:rPr>
              <w:t>3 = No effort against gravity; limb falls.</w:t>
            </w:r>
          </w:p>
          <w:p w14:paraId="5656835C" w14:textId="77777777" w:rsidR="006268F3" w:rsidRPr="003E02DD" w:rsidRDefault="006268F3" w:rsidP="003F74D9">
            <w:pPr>
              <w:spacing w:after="0" w:line="240" w:lineRule="auto"/>
              <w:rPr>
                <w:sz w:val="24"/>
                <w:szCs w:val="24"/>
              </w:rPr>
            </w:pPr>
            <w:r w:rsidRPr="003E02DD">
              <w:rPr>
                <w:sz w:val="24"/>
                <w:szCs w:val="24"/>
              </w:rPr>
              <w:t>4 = No movement.</w:t>
            </w:r>
          </w:p>
          <w:p w14:paraId="4FFA326E" w14:textId="77777777" w:rsidR="006268F3" w:rsidRPr="003E02DD" w:rsidRDefault="006268F3" w:rsidP="003F74D9">
            <w:pPr>
              <w:spacing w:after="0" w:line="240" w:lineRule="auto"/>
              <w:rPr>
                <w:sz w:val="24"/>
                <w:szCs w:val="24"/>
              </w:rPr>
            </w:pPr>
            <w:r w:rsidRPr="003E02DD">
              <w:rPr>
                <w:sz w:val="24"/>
                <w:szCs w:val="24"/>
              </w:rPr>
              <w:t>UN = Amputation or joint fusion, explain: _____________________</w:t>
            </w:r>
          </w:p>
          <w:p w14:paraId="4C6D8B90" w14:textId="77777777" w:rsidR="006268F3" w:rsidRPr="003E02DD" w:rsidRDefault="006268F3" w:rsidP="003F74D9">
            <w:pPr>
              <w:spacing w:after="0" w:line="240" w:lineRule="auto"/>
              <w:rPr>
                <w:sz w:val="24"/>
                <w:szCs w:val="24"/>
              </w:rPr>
            </w:pPr>
            <w:r w:rsidRPr="003E02DD">
              <w:rPr>
                <w:sz w:val="24"/>
                <w:szCs w:val="24"/>
              </w:rPr>
              <w:t>5a. Left Arm</w:t>
            </w:r>
          </w:p>
          <w:p w14:paraId="218FF8D8" w14:textId="77777777" w:rsidR="006268F3" w:rsidRPr="003E02DD" w:rsidRDefault="006268F3" w:rsidP="003F74D9">
            <w:pPr>
              <w:spacing w:after="0" w:line="240" w:lineRule="auto"/>
              <w:rPr>
                <w:sz w:val="24"/>
                <w:szCs w:val="24"/>
              </w:rPr>
            </w:pPr>
            <w:r w:rsidRPr="003E02DD">
              <w:rPr>
                <w:sz w:val="24"/>
                <w:szCs w:val="24"/>
              </w:rPr>
              <w:t>5b. Right Arm</w:t>
            </w:r>
          </w:p>
        </w:tc>
        <w:tc>
          <w:tcPr>
            <w:tcW w:w="765" w:type="dxa"/>
          </w:tcPr>
          <w:p w14:paraId="2B4A2EAB" w14:textId="77777777" w:rsidR="006268F3" w:rsidRPr="003E02DD" w:rsidRDefault="006268F3" w:rsidP="003F74D9">
            <w:pPr>
              <w:spacing w:after="0" w:line="240" w:lineRule="auto"/>
              <w:rPr>
                <w:sz w:val="24"/>
                <w:szCs w:val="24"/>
              </w:rPr>
            </w:pPr>
          </w:p>
        </w:tc>
      </w:tr>
      <w:tr w:rsidR="006268F3" w:rsidRPr="003E02DD" w14:paraId="72F59D4E" w14:textId="77777777" w:rsidTr="003F74D9">
        <w:tc>
          <w:tcPr>
            <w:tcW w:w="4518" w:type="dxa"/>
          </w:tcPr>
          <w:p w14:paraId="3CE934FE" w14:textId="77777777" w:rsidR="006268F3" w:rsidRPr="003E02DD" w:rsidRDefault="006268F3" w:rsidP="003F74D9">
            <w:pPr>
              <w:spacing w:after="0" w:line="240" w:lineRule="auto"/>
              <w:rPr>
                <w:sz w:val="24"/>
                <w:szCs w:val="24"/>
              </w:rPr>
            </w:pPr>
            <w:r w:rsidRPr="003E02DD">
              <w:rPr>
                <w:sz w:val="24"/>
                <w:szCs w:val="24"/>
              </w:rPr>
              <w:t>6. Motor Leg: The limb is placed in the appropriate position: hold the leg at 30 degrees (always tested supine). Drift is scored if the leg falls before 5 seconds. The aphasic patient is encouraged using urgency in the voice and pantomime, but not noxious stimulation. Each limb is tested in turn, beginning with the non-paretic leg. Only in the case of amputation or joint fusion at the hip, the examiner should record the score as untestable (UN), and clearly write the explanation for this choice.</w:t>
            </w:r>
          </w:p>
        </w:tc>
        <w:tc>
          <w:tcPr>
            <w:tcW w:w="4293" w:type="dxa"/>
          </w:tcPr>
          <w:p w14:paraId="59A2DA1A" w14:textId="77777777" w:rsidR="006268F3" w:rsidRPr="003E02DD" w:rsidRDefault="006268F3" w:rsidP="003F74D9">
            <w:pPr>
              <w:spacing w:after="0" w:line="240" w:lineRule="auto"/>
              <w:rPr>
                <w:sz w:val="24"/>
                <w:szCs w:val="24"/>
              </w:rPr>
            </w:pPr>
            <w:r w:rsidRPr="003E02DD">
              <w:rPr>
                <w:sz w:val="24"/>
                <w:szCs w:val="24"/>
              </w:rPr>
              <w:t>0 = No drift; leg holds 30-degree position for full 5 seconds.</w:t>
            </w:r>
          </w:p>
          <w:p w14:paraId="5795EB84" w14:textId="77777777" w:rsidR="006268F3" w:rsidRPr="003E02DD" w:rsidRDefault="006268F3" w:rsidP="003F74D9">
            <w:pPr>
              <w:spacing w:after="0" w:line="240" w:lineRule="auto"/>
              <w:rPr>
                <w:sz w:val="24"/>
                <w:szCs w:val="24"/>
              </w:rPr>
            </w:pPr>
            <w:r w:rsidRPr="003E02DD">
              <w:rPr>
                <w:sz w:val="24"/>
                <w:szCs w:val="24"/>
              </w:rPr>
              <w:t>1 = Drift; leg falls by the end of the 5-second period but does not hit bed.</w:t>
            </w:r>
          </w:p>
          <w:p w14:paraId="2D78F927" w14:textId="77777777" w:rsidR="006268F3" w:rsidRPr="003E02DD" w:rsidRDefault="006268F3" w:rsidP="003F74D9">
            <w:pPr>
              <w:spacing w:after="0" w:line="240" w:lineRule="auto"/>
              <w:rPr>
                <w:sz w:val="24"/>
                <w:szCs w:val="24"/>
              </w:rPr>
            </w:pPr>
            <w:r w:rsidRPr="003E02DD">
              <w:rPr>
                <w:sz w:val="24"/>
                <w:szCs w:val="24"/>
              </w:rPr>
              <w:t>2 = Some effort against gravity; leg falls to bed by 5 seconds but has some effort against gravity.</w:t>
            </w:r>
          </w:p>
          <w:p w14:paraId="14FB0A9D" w14:textId="77777777" w:rsidR="006268F3" w:rsidRPr="003E02DD" w:rsidRDefault="006268F3" w:rsidP="003F74D9">
            <w:pPr>
              <w:spacing w:after="0" w:line="240" w:lineRule="auto"/>
              <w:rPr>
                <w:sz w:val="24"/>
                <w:szCs w:val="24"/>
              </w:rPr>
            </w:pPr>
            <w:r w:rsidRPr="003E02DD">
              <w:rPr>
                <w:sz w:val="24"/>
                <w:szCs w:val="24"/>
              </w:rPr>
              <w:t>3 = No effort against gravity; leg falls to bed immediately.</w:t>
            </w:r>
          </w:p>
          <w:p w14:paraId="7DD2DA69" w14:textId="77777777" w:rsidR="006268F3" w:rsidRPr="003E02DD" w:rsidRDefault="006268F3" w:rsidP="003F74D9">
            <w:pPr>
              <w:spacing w:after="0" w:line="240" w:lineRule="auto"/>
              <w:rPr>
                <w:sz w:val="24"/>
                <w:szCs w:val="24"/>
              </w:rPr>
            </w:pPr>
            <w:r w:rsidRPr="003E02DD">
              <w:rPr>
                <w:sz w:val="24"/>
                <w:szCs w:val="24"/>
              </w:rPr>
              <w:t>4 = No movement.</w:t>
            </w:r>
          </w:p>
          <w:p w14:paraId="1D11E2E3" w14:textId="77777777" w:rsidR="006268F3" w:rsidRPr="003E02DD" w:rsidRDefault="006268F3" w:rsidP="003F74D9">
            <w:pPr>
              <w:spacing w:after="0" w:line="240" w:lineRule="auto"/>
              <w:rPr>
                <w:sz w:val="24"/>
                <w:szCs w:val="24"/>
              </w:rPr>
            </w:pPr>
            <w:r w:rsidRPr="003E02DD">
              <w:rPr>
                <w:sz w:val="24"/>
                <w:szCs w:val="24"/>
              </w:rPr>
              <w:t>UN = Amputation or joint fusion, explain: ________________</w:t>
            </w:r>
          </w:p>
          <w:p w14:paraId="5239D1F1" w14:textId="77777777" w:rsidR="006268F3" w:rsidRPr="003E02DD" w:rsidRDefault="006268F3" w:rsidP="003F74D9">
            <w:pPr>
              <w:spacing w:after="0" w:line="240" w:lineRule="auto"/>
              <w:rPr>
                <w:sz w:val="24"/>
                <w:szCs w:val="24"/>
              </w:rPr>
            </w:pPr>
            <w:r w:rsidRPr="003E02DD">
              <w:rPr>
                <w:sz w:val="24"/>
                <w:szCs w:val="24"/>
              </w:rPr>
              <w:t>6a. Left Leg</w:t>
            </w:r>
          </w:p>
          <w:p w14:paraId="0F37DC3A" w14:textId="77777777" w:rsidR="006268F3" w:rsidRPr="003E02DD" w:rsidRDefault="006268F3" w:rsidP="003F74D9">
            <w:pPr>
              <w:spacing w:after="0" w:line="240" w:lineRule="auto"/>
              <w:rPr>
                <w:sz w:val="24"/>
                <w:szCs w:val="24"/>
              </w:rPr>
            </w:pPr>
            <w:r w:rsidRPr="003E02DD">
              <w:rPr>
                <w:sz w:val="24"/>
                <w:szCs w:val="24"/>
              </w:rPr>
              <w:t>6b. Right Leg</w:t>
            </w:r>
          </w:p>
        </w:tc>
        <w:tc>
          <w:tcPr>
            <w:tcW w:w="765" w:type="dxa"/>
          </w:tcPr>
          <w:p w14:paraId="6D085018" w14:textId="77777777" w:rsidR="006268F3" w:rsidRPr="003E02DD" w:rsidRDefault="006268F3" w:rsidP="003F74D9">
            <w:pPr>
              <w:spacing w:after="0" w:line="240" w:lineRule="auto"/>
              <w:rPr>
                <w:sz w:val="24"/>
                <w:szCs w:val="24"/>
              </w:rPr>
            </w:pPr>
          </w:p>
        </w:tc>
      </w:tr>
      <w:tr w:rsidR="006268F3" w:rsidRPr="003E02DD" w14:paraId="2F206C98" w14:textId="77777777" w:rsidTr="003F74D9">
        <w:tc>
          <w:tcPr>
            <w:tcW w:w="4518" w:type="dxa"/>
          </w:tcPr>
          <w:p w14:paraId="53A0AB73" w14:textId="77777777" w:rsidR="006268F3" w:rsidRPr="003E02DD" w:rsidRDefault="006268F3" w:rsidP="003F74D9">
            <w:pPr>
              <w:spacing w:after="0" w:line="240" w:lineRule="auto"/>
              <w:rPr>
                <w:sz w:val="24"/>
                <w:szCs w:val="24"/>
              </w:rPr>
            </w:pPr>
            <w:r w:rsidRPr="003E02DD">
              <w:rPr>
                <w:sz w:val="24"/>
                <w:szCs w:val="24"/>
              </w:rPr>
              <w:t>7. Limb Ataxia: This item is aimed at finding evidence of a unilateral cerebellar lesion. Test with eyes open. In case of visual defect, ensure testing is done in intact visual field. The finger-nose-finger and heel-shin tests are performed on both sides, and ataxia is scored only if present out of proportion to weakness. Ataxia is absent in the patient who cannot understand or is paralyzed. Only in the case of amputation or joint fusion, the examiner should record the score as untestable (UN), and clearly write the explanation for this choice. In case of blindness, test by having the patient touch nose from extended arm position.</w:t>
            </w:r>
          </w:p>
        </w:tc>
        <w:tc>
          <w:tcPr>
            <w:tcW w:w="4293" w:type="dxa"/>
          </w:tcPr>
          <w:p w14:paraId="55DE4D31" w14:textId="77777777" w:rsidR="006268F3" w:rsidRPr="003E02DD" w:rsidRDefault="006268F3" w:rsidP="003F74D9">
            <w:pPr>
              <w:spacing w:after="0" w:line="240" w:lineRule="auto"/>
              <w:rPr>
                <w:sz w:val="24"/>
                <w:szCs w:val="24"/>
              </w:rPr>
            </w:pPr>
            <w:r w:rsidRPr="003E02DD">
              <w:rPr>
                <w:sz w:val="24"/>
                <w:szCs w:val="24"/>
              </w:rPr>
              <w:t>0 = Absent.</w:t>
            </w:r>
          </w:p>
          <w:p w14:paraId="4C4438A7" w14:textId="77777777" w:rsidR="006268F3" w:rsidRPr="003E02DD" w:rsidRDefault="006268F3" w:rsidP="003F74D9">
            <w:pPr>
              <w:spacing w:after="0" w:line="240" w:lineRule="auto"/>
              <w:rPr>
                <w:sz w:val="24"/>
                <w:szCs w:val="24"/>
              </w:rPr>
            </w:pPr>
            <w:r w:rsidRPr="003E02DD">
              <w:rPr>
                <w:sz w:val="24"/>
                <w:szCs w:val="24"/>
              </w:rPr>
              <w:t>1 = Present in one limb.</w:t>
            </w:r>
          </w:p>
          <w:p w14:paraId="703E2F10" w14:textId="77777777" w:rsidR="006268F3" w:rsidRPr="003E02DD" w:rsidRDefault="006268F3" w:rsidP="003F74D9">
            <w:pPr>
              <w:spacing w:after="0" w:line="240" w:lineRule="auto"/>
              <w:rPr>
                <w:sz w:val="24"/>
                <w:szCs w:val="24"/>
              </w:rPr>
            </w:pPr>
            <w:r w:rsidRPr="003E02DD">
              <w:rPr>
                <w:sz w:val="24"/>
                <w:szCs w:val="24"/>
              </w:rPr>
              <w:t>2 = Present in two limbs.</w:t>
            </w:r>
          </w:p>
          <w:p w14:paraId="1CA07532" w14:textId="77777777" w:rsidR="006268F3" w:rsidRPr="003E02DD" w:rsidRDefault="006268F3" w:rsidP="003F74D9">
            <w:pPr>
              <w:spacing w:after="0" w:line="240" w:lineRule="auto"/>
              <w:rPr>
                <w:sz w:val="24"/>
                <w:szCs w:val="24"/>
              </w:rPr>
            </w:pPr>
            <w:r w:rsidRPr="003E02DD">
              <w:rPr>
                <w:sz w:val="24"/>
                <w:szCs w:val="24"/>
              </w:rPr>
              <w:t>UN = Amputation or joint fusion, explain: ________________</w:t>
            </w:r>
          </w:p>
        </w:tc>
        <w:tc>
          <w:tcPr>
            <w:tcW w:w="765" w:type="dxa"/>
          </w:tcPr>
          <w:p w14:paraId="52BCC6B8" w14:textId="77777777" w:rsidR="006268F3" w:rsidRPr="003E02DD" w:rsidRDefault="006268F3" w:rsidP="003F74D9">
            <w:pPr>
              <w:spacing w:after="0" w:line="240" w:lineRule="auto"/>
              <w:rPr>
                <w:sz w:val="24"/>
                <w:szCs w:val="24"/>
              </w:rPr>
            </w:pPr>
          </w:p>
        </w:tc>
      </w:tr>
      <w:tr w:rsidR="006268F3" w:rsidRPr="003E02DD" w14:paraId="08F47841" w14:textId="77777777" w:rsidTr="003F74D9">
        <w:tc>
          <w:tcPr>
            <w:tcW w:w="4518" w:type="dxa"/>
          </w:tcPr>
          <w:p w14:paraId="09F2BE57" w14:textId="77777777" w:rsidR="006268F3" w:rsidRPr="003E02DD" w:rsidRDefault="006268F3" w:rsidP="003F74D9">
            <w:pPr>
              <w:spacing w:after="0" w:line="240" w:lineRule="auto"/>
              <w:rPr>
                <w:sz w:val="24"/>
                <w:szCs w:val="24"/>
              </w:rPr>
            </w:pPr>
            <w:r w:rsidRPr="003E02DD">
              <w:rPr>
                <w:sz w:val="24"/>
                <w:szCs w:val="24"/>
              </w:rPr>
              <w:t xml:space="preserve">8. Sensory: Sensation or grimace to pinprick when tested, or withdrawal from noxious stimulus in the obtunded or aphasic patient. Only sensory loss attributed to stroke is scored as </w:t>
            </w:r>
            <w:r w:rsidRPr="003E02DD">
              <w:rPr>
                <w:sz w:val="24"/>
                <w:szCs w:val="24"/>
              </w:rPr>
              <w:lastRenderedPageBreak/>
              <w:t>abnormal and the examiner should test as many body areas (arms [not hands], legs, trunk, face) as needed to accurately check for hemisensory loss. A score of 2, “severe or total sensory loss,” should only be given when a severe or total loss of sensation can be clearly demonstrated. Stuporous and aphasic patients will, therefore, probably score 1 or 0. The patient with brainstem stroke who has bilateral loss of sensation is scored 2. If the patient does not respond and is quadriplegic, score 2. Patients in a coma (item 1a=3) are automatically given a 2 on this item.</w:t>
            </w:r>
          </w:p>
        </w:tc>
        <w:tc>
          <w:tcPr>
            <w:tcW w:w="4293" w:type="dxa"/>
          </w:tcPr>
          <w:p w14:paraId="407CCF25" w14:textId="77777777" w:rsidR="006268F3" w:rsidRPr="003E02DD" w:rsidRDefault="006268F3" w:rsidP="003F74D9">
            <w:pPr>
              <w:spacing w:after="0" w:line="240" w:lineRule="auto"/>
              <w:rPr>
                <w:sz w:val="24"/>
                <w:szCs w:val="24"/>
              </w:rPr>
            </w:pPr>
            <w:r w:rsidRPr="003E02DD">
              <w:rPr>
                <w:sz w:val="24"/>
                <w:szCs w:val="24"/>
              </w:rPr>
              <w:lastRenderedPageBreak/>
              <w:t>0 = Normal; no sensory loss.</w:t>
            </w:r>
          </w:p>
          <w:p w14:paraId="0F23997C" w14:textId="77777777" w:rsidR="006268F3" w:rsidRPr="003E02DD" w:rsidRDefault="006268F3" w:rsidP="003F74D9">
            <w:pPr>
              <w:spacing w:after="0" w:line="240" w:lineRule="auto"/>
              <w:rPr>
                <w:sz w:val="24"/>
                <w:szCs w:val="24"/>
              </w:rPr>
            </w:pPr>
            <w:r w:rsidRPr="003E02DD">
              <w:rPr>
                <w:sz w:val="24"/>
                <w:szCs w:val="24"/>
              </w:rPr>
              <w:t xml:space="preserve">1 = Mild-to-moderate sensory loss; patient feels pinprick is less sharp or is dull on the affected side; or there is a loss of superficial </w:t>
            </w:r>
            <w:r w:rsidRPr="003E02DD">
              <w:rPr>
                <w:sz w:val="24"/>
                <w:szCs w:val="24"/>
              </w:rPr>
              <w:lastRenderedPageBreak/>
              <w:t>pain with pinprick, but patient is aware of being touched.</w:t>
            </w:r>
          </w:p>
          <w:p w14:paraId="63C3D1C2" w14:textId="77777777" w:rsidR="006268F3" w:rsidRPr="003E02DD" w:rsidRDefault="006268F3" w:rsidP="003F74D9">
            <w:pPr>
              <w:spacing w:after="0" w:line="240" w:lineRule="auto"/>
              <w:rPr>
                <w:sz w:val="24"/>
                <w:szCs w:val="24"/>
              </w:rPr>
            </w:pPr>
            <w:r w:rsidRPr="003E02DD">
              <w:rPr>
                <w:sz w:val="24"/>
                <w:szCs w:val="24"/>
              </w:rPr>
              <w:t>2 = Severe to total sensory loss; patient is not aware of being touched in the face, arm, and leg.</w:t>
            </w:r>
          </w:p>
        </w:tc>
        <w:tc>
          <w:tcPr>
            <w:tcW w:w="765" w:type="dxa"/>
          </w:tcPr>
          <w:p w14:paraId="6A52E3A7" w14:textId="77777777" w:rsidR="006268F3" w:rsidRPr="003E02DD" w:rsidRDefault="006268F3" w:rsidP="003F74D9">
            <w:pPr>
              <w:spacing w:after="0" w:line="240" w:lineRule="auto"/>
              <w:rPr>
                <w:sz w:val="24"/>
                <w:szCs w:val="24"/>
              </w:rPr>
            </w:pPr>
          </w:p>
        </w:tc>
      </w:tr>
      <w:tr w:rsidR="006268F3" w:rsidRPr="003E02DD" w14:paraId="31C18857" w14:textId="77777777" w:rsidTr="003F74D9">
        <w:tc>
          <w:tcPr>
            <w:tcW w:w="4518" w:type="dxa"/>
          </w:tcPr>
          <w:p w14:paraId="25B60F63" w14:textId="77777777" w:rsidR="006268F3" w:rsidRPr="003E02DD" w:rsidRDefault="006268F3" w:rsidP="003F74D9">
            <w:pPr>
              <w:spacing w:after="0" w:line="240" w:lineRule="auto"/>
              <w:rPr>
                <w:sz w:val="24"/>
                <w:szCs w:val="24"/>
              </w:rPr>
            </w:pPr>
            <w:r w:rsidRPr="003E02DD">
              <w:rPr>
                <w:sz w:val="24"/>
                <w:szCs w:val="24"/>
              </w:rPr>
              <w:t>9. Best Language: A great deal of information about comprehension will be obtained during the preceding sections of the examination. For this scale item, the patient is asked to describe what is happening in the attached picture, to name the items on the attached naming sheet and to read from the attached list of sentences. Comprehension is judged from responses here, as well as to all of the commands in the preceding general neurological exam. If visual loss interferes with the tests, ask the patient to identify objects placed in the hand, repeat, and produce speech. The intubated patient should be asked to write. The patient in a coma (item 1a=3) will automatically score 3 on this item. The examiner must choose a score for the patient with stupor or limited cooperation, but a score of 3 should be used only if the patient is mute and follows no one-step commands.</w:t>
            </w:r>
          </w:p>
        </w:tc>
        <w:tc>
          <w:tcPr>
            <w:tcW w:w="4293" w:type="dxa"/>
          </w:tcPr>
          <w:p w14:paraId="5478FE2A" w14:textId="77777777" w:rsidR="006268F3" w:rsidRPr="003E02DD" w:rsidRDefault="006268F3" w:rsidP="003F74D9">
            <w:pPr>
              <w:spacing w:after="0" w:line="240" w:lineRule="auto"/>
              <w:rPr>
                <w:sz w:val="24"/>
                <w:szCs w:val="24"/>
              </w:rPr>
            </w:pPr>
            <w:r w:rsidRPr="003E02DD">
              <w:rPr>
                <w:sz w:val="24"/>
                <w:szCs w:val="24"/>
              </w:rPr>
              <w:t>0 = No aphasia; normal.</w:t>
            </w:r>
          </w:p>
          <w:p w14:paraId="40BB69C0" w14:textId="77777777" w:rsidR="006268F3" w:rsidRPr="003E02DD" w:rsidRDefault="006268F3" w:rsidP="003F74D9">
            <w:pPr>
              <w:spacing w:after="0" w:line="240" w:lineRule="auto"/>
              <w:rPr>
                <w:sz w:val="24"/>
                <w:szCs w:val="24"/>
              </w:rPr>
            </w:pPr>
            <w:r w:rsidRPr="003E02DD">
              <w:rPr>
                <w:sz w:val="24"/>
                <w:szCs w:val="24"/>
              </w:rPr>
              <w:t>1 = Mild-to-moderate aphasia; some obvious loss of fluency or facility of comprehension, without significant limitation on ideas expressed or form of expression. Reduction of speech and/or comprehension, however, makes conversation about provided materials difficult or impossible. For example, in conversation about provided materials, examiner can identify picture or naming card content from patient’s response.</w:t>
            </w:r>
          </w:p>
          <w:p w14:paraId="70D4B214" w14:textId="77777777" w:rsidR="006268F3" w:rsidRPr="003E02DD" w:rsidRDefault="006268F3" w:rsidP="003F74D9">
            <w:pPr>
              <w:spacing w:after="0" w:line="240" w:lineRule="auto"/>
              <w:rPr>
                <w:sz w:val="24"/>
                <w:szCs w:val="24"/>
              </w:rPr>
            </w:pPr>
            <w:r w:rsidRPr="003E02DD">
              <w:rPr>
                <w:sz w:val="24"/>
                <w:szCs w:val="24"/>
              </w:rPr>
              <w:t>2 = Severe aphasia; all communication is through fragmentary expression; great need for inference, questioning, and guessing by the listener. Range of information that can be exchanged is limited; listener carries burden of communication. Examiner cannot identify materials provided from patient response.</w:t>
            </w:r>
          </w:p>
          <w:p w14:paraId="2AC0A679" w14:textId="77777777" w:rsidR="006268F3" w:rsidRPr="003E02DD" w:rsidRDefault="006268F3" w:rsidP="003F74D9">
            <w:pPr>
              <w:spacing w:after="0" w:line="240" w:lineRule="auto"/>
              <w:rPr>
                <w:sz w:val="24"/>
                <w:szCs w:val="24"/>
              </w:rPr>
            </w:pPr>
            <w:r w:rsidRPr="003E02DD">
              <w:rPr>
                <w:sz w:val="24"/>
                <w:szCs w:val="24"/>
              </w:rPr>
              <w:t>3 = Mute, global aphasia; no usable speech or auditory comprehension.</w:t>
            </w:r>
          </w:p>
        </w:tc>
        <w:tc>
          <w:tcPr>
            <w:tcW w:w="765" w:type="dxa"/>
          </w:tcPr>
          <w:p w14:paraId="3BBF3784" w14:textId="77777777" w:rsidR="006268F3" w:rsidRPr="003E02DD" w:rsidRDefault="006268F3" w:rsidP="003F74D9">
            <w:pPr>
              <w:spacing w:after="0" w:line="240" w:lineRule="auto"/>
              <w:rPr>
                <w:sz w:val="24"/>
                <w:szCs w:val="24"/>
              </w:rPr>
            </w:pPr>
          </w:p>
        </w:tc>
      </w:tr>
      <w:tr w:rsidR="006268F3" w:rsidRPr="003E02DD" w14:paraId="0AFD470E" w14:textId="77777777" w:rsidTr="003F74D9">
        <w:tc>
          <w:tcPr>
            <w:tcW w:w="4518" w:type="dxa"/>
          </w:tcPr>
          <w:p w14:paraId="68982CB9" w14:textId="77777777" w:rsidR="006268F3" w:rsidRPr="003E02DD" w:rsidRDefault="006268F3" w:rsidP="003F74D9">
            <w:pPr>
              <w:spacing w:after="0" w:line="240" w:lineRule="auto"/>
              <w:rPr>
                <w:sz w:val="24"/>
                <w:szCs w:val="24"/>
              </w:rPr>
            </w:pPr>
            <w:r w:rsidRPr="003E02DD">
              <w:rPr>
                <w:sz w:val="24"/>
                <w:szCs w:val="24"/>
              </w:rPr>
              <w:t xml:space="preserve">10. Dysarthria: If patient is thought to be normal, an adequate sample of speech must be obtained by asking patient to read or repeat words from the attached list. If the patient has severe aphasia, the clarity of articulation of spontaneous speech can be rated. Only </w:t>
            </w:r>
            <w:r w:rsidRPr="003E02DD">
              <w:rPr>
                <w:sz w:val="24"/>
                <w:szCs w:val="24"/>
              </w:rPr>
              <w:lastRenderedPageBreak/>
              <w:t>if the patient is intubated or has other physical barriers to producing speech, the examiner should record the score as untestable (UN), and clearly write an explanation for this choice. Do not tell the patient why he or she is being tested.</w:t>
            </w:r>
          </w:p>
        </w:tc>
        <w:tc>
          <w:tcPr>
            <w:tcW w:w="4293" w:type="dxa"/>
          </w:tcPr>
          <w:p w14:paraId="30F89B1C" w14:textId="77777777" w:rsidR="006268F3" w:rsidRPr="003E02DD" w:rsidRDefault="006268F3" w:rsidP="003F74D9">
            <w:pPr>
              <w:spacing w:after="0" w:line="240" w:lineRule="auto"/>
              <w:rPr>
                <w:sz w:val="24"/>
                <w:szCs w:val="24"/>
              </w:rPr>
            </w:pPr>
            <w:r w:rsidRPr="003E02DD">
              <w:rPr>
                <w:sz w:val="24"/>
                <w:szCs w:val="24"/>
              </w:rPr>
              <w:lastRenderedPageBreak/>
              <w:t>0 = Normal.</w:t>
            </w:r>
          </w:p>
          <w:p w14:paraId="4C635C36" w14:textId="77777777" w:rsidR="006268F3" w:rsidRPr="003E02DD" w:rsidRDefault="006268F3" w:rsidP="003F74D9">
            <w:pPr>
              <w:spacing w:after="0" w:line="240" w:lineRule="auto"/>
              <w:rPr>
                <w:sz w:val="24"/>
                <w:szCs w:val="24"/>
              </w:rPr>
            </w:pPr>
            <w:r w:rsidRPr="003E02DD">
              <w:rPr>
                <w:sz w:val="24"/>
                <w:szCs w:val="24"/>
              </w:rPr>
              <w:t>1 = Mild-to-moderate dysarthria; patient slurs at least some words and, at worst, can be understood with some difficulty.</w:t>
            </w:r>
          </w:p>
          <w:p w14:paraId="1AD551B2" w14:textId="77777777" w:rsidR="006268F3" w:rsidRPr="003E02DD" w:rsidRDefault="006268F3" w:rsidP="003F74D9">
            <w:pPr>
              <w:spacing w:after="0" w:line="240" w:lineRule="auto"/>
              <w:rPr>
                <w:sz w:val="24"/>
                <w:szCs w:val="24"/>
              </w:rPr>
            </w:pPr>
            <w:r w:rsidRPr="003E02DD">
              <w:rPr>
                <w:sz w:val="24"/>
                <w:szCs w:val="24"/>
              </w:rPr>
              <w:t xml:space="preserve">2 = Severe dysarthria; patient's speech is so slurred as to be unintelligible in the absence </w:t>
            </w:r>
            <w:r w:rsidRPr="003E02DD">
              <w:rPr>
                <w:sz w:val="24"/>
                <w:szCs w:val="24"/>
              </w:rPr>
              <w:lastRenderedPageBreak/>
              <w:t>of or out of proportion to any dysphasia or is mute/</w:t>
            </w:r>
            <w:proofErr w:type="spellStart"/>
            <w:r w:rsidRPr="003E02DD">
              <w:rPr>
                <w:sz w:val="24"/>
                <w:szCs w:val="24"/>
              </w:rPr>
              <w:t>anarthric</w:t>
            </w:r>
            <w:proofErr w:type="spellEnd"/>
            <w:r w:rsidRPr="003E02DD">
              <w:rPr>
                <w:sz w:val="24"/>
                <w:szCs w:val="24"/>
              </w:rPr>
              <w:t>.</w:t>
            </w:r>
          </w:p>
          <w:p w14:paraId="04ABD77C" w14:textId="77777777" w:rsidR="006268F3" w:rsidRPr="003E02DD" w:rsidRDefault="006268F3" w:rsidP="003F74D9">
            <w:pPr>
              <w:spacing w:after="0" w:line="240" w:lineRule="auto"/>
              <w:rPr>
                <w:sz w:val="24"/>
                <w:szCs w:val="24"/>
              </w:rPr>
            </w:pPr>
            <w:r w:rsidRPr="003E02DD">
              <w:rPr>
                <w:sz w:val="24"/>
                <w:szCs w:val="24"/>
              </w:rPr>
              <w:t xml:space="preserve">UN = Intubated or other physical barrier, </w:t>
            </w:r>
            <w:proofErr w:type="gramStart"/>
            <w:r w:rsidRPr="003E02DD">
              <w:rPr>
                <w:sz w:val="24"/>
                <w:szCs w:val="24"/>
              </w:rPr>
              <w:t>explain:_</w:t>
            </w:r>
            <w:proofErr w:type="gramEnd"/>
            <w:r w:rsidRPr="003E02DD">
              <w:rPr>
                <w:sz w:val="24"/>
                <w:szCs w:val="24"/>
              </w:rPr>
              <w:t>____________________________</w:t>
            </w:r>
          </w:p>
        </w:tc>
        <w:tc>
          <w:tcPr>
            <w:tcW w:w="765" w:type="dxa"/>
          </w:tcPr>
          <w:p w14:paraId="4F765DE7" w14:textId="77777777" w:rsidR="006268F3" w:rsidRPr="003E02DD" w:rsidRDefault="006268F3" w:rsidP="003F74D9">
            <w:pPr>
              <w:spacing w:after="0" w:line="240" w:lineRule="auto"/>
              <w:rPr>
                <w:sz w:val="24"/>
                <w:szCs w:val="24"/>
              </w:rPr>
            </w:pPr>
          </w:p>
        </w:tc>
      </w:tr>
      <w:tr w:rsidR="006268F3" w:rsidRPr="003E02DD" w14:paraId="22C7E80A" w14:textId="77777777" w:rsidTr="003F74D9">
        <w:tc>
          <w:tcPr>
            <w:tcW w:w="4518" w:type="dxa"/>
          </w:tcPr>
          <w:p w14:paraId="319B9949" w14:textId="77777777" w:rsidR="006268F3" w:rsidRPr="003E02DD" w:rsidRDefault="006268F3" w:rsidP="003F74D9">
            <w:pPr>
              <w:spacing w:after="0" w:line="240" w:lineRule="auto"/>
              <w:rPr>
                <w:sz w:val="24"/>
                <w:szCs w:val="24"/>
              </w:rPr>
            </w:pPr>
            <w:r w:rsidRPr="003E02DD">
              <w:rPr>
                <w:sz w:val="24"/>
                <w:szCs w:val="24"/>
              </w:rPr>
              <w:t xml:space="preserve">11. Extinction and Inattention (formerly Neglect): Sufficient information to identify neglect may be obtained during the prior testing. If the patient has a severe visual loss preventing visual double simultaneous stimulation, and the cutaneous stimuli are normal, the score is normal. If the patient has aphasia but does appear to attend to both sides, the score is normal. The presence of visual spatial neglect or </w:t>
            </w:r>
            <w:proofErr w:type="spellStart"/>
            <w:r w:rsidRPr="003E02DD">
              <w:rPr>
                <w:sz w:val="24"/>
                <w:szCs w:val="24"/>
              </w:rPr>
              <w:t>anosagnosia</w:t>
            </w:r>
            <w:proofErr w:type="spellEnd"/>
            <w:r w:rsidRPr="003E02DD">
              <w:rPr>
                <w:sz w:val="24"/>
                <w:szCs w:val="24"/>
              </w:rPr>
              <w:t xml:space="preserve"> may also be taken as evidence of abnormality. Since the abnormality is scored only if present, the item is never untestable.</w:t>
            </w:r>
          </w:p>
        </w:tc>
        <w:tc>
          <w:tcPr>
            <w:tcW w:w="4293" w:type="dxa"/>
          </w:tcPr>
          <w:p w14:paraId="39545E03" w14:textId="77777777" w:rsidR="006268F3" w:rsidRPr="003E02DD" w:rsidRDefault="006268F3" w:rsidP="003F74D9">
            <w:pPr>
              <w:spacing w:after="0" w:line="240" w:lineRule="auto"/>
              <w:rPr>
                <w:sz w:val="24"/>
                <w:szCs w:val="24"/>
              </w:rPr>
            </w:pPr>
            <w:r w:rsidRPr="003E02DD">
              <w:rPr>
                <w:sz w:val="24"/>
                <w:szCs w:val="24"/>
              </w:rPr>
              <w:t>0 = No abnormality.</w:t>
            </w:r>
          </w:p>
          <w:p w14:paraId="74A7606B" w14:textId="77777777" w:rsidR="006268F3" w:rsidRPr="003E02DD" w:rsidRDefault="006268F3" w:rsidP="003F74D9">
            <w:pPr>
              <w:spacing w:after="0" w:line="240" w:lineRule="auto"/>
              <w:rPr>
                <w:sz w:val="24"/>
                <w:szCs w:val="24"/>
              </w:rPr>
            </w:pPr>
            <w:r w:rsidRPr="003E02DD">
              <w:rPr>
                <w:sz w:val="24"/>
                <w:szCs w:val="24"/>
              </w:rPr>
              <w:t>1 = Visual, tactile, auditory, spatial, or personal inattention or extinction to bilateral simultaneous stimulation in one of the sensory modalities.</w:t>
            </w:r>
          </w:p>
          <w:p w14:paraId="542AE613" w14:textId="77777777" w:rsidR="006268F3" w:rsidRPr="003E02DD" w:rsidRDefault="006268F3" w:rsidP="003F74D9">
            <w:pPr>
              <w:spacing w:after="0" w:line="240" w:lineRule="auto"/>
              <w:rPr>
                <w:sz w:val="24"/>
                <w:szCs w:val="24"/>
              </w:rPr>
            </w:pPr>
            <w:r w:rsidRPr="003E02DD">
              <w:rPr>
                <w:sz w:val="24"/>
                <w:szCs w:val="24"/>
              </w:rPr>
              <w:t>2 = Profound hemi-inattention or extinction to more than one modality; does not recognize own hand or orients to only one side of space.</w:t>
            </w:r>
          </w:p>
        </w:tc>
        <w:tc>
          <w:tcPr>
            <w:tcW w:w="765" w:type="dxa"/>
          </w:tcPr>
          <w:p w14:paraId="0CC954D3" w14:textId="77777777" w:rsidR="006268F3" w:rsidRPr="003E02DD" w:rsidRDefault="006268F3" w:rsidP="003F74D9">
            <w:pPr>
              <w:spacing w:after="0" w:line="240" w:lineRule="auto"/>
              <w:rPr>
                <w:sz w:val="24"/>
                <w:szCs w:val="24"/>
              </w:rPr>
            </w:pPr>
          </w:p>
        </w:tc>
      </w:tr>
    </w:tbl>
    <w:p w14:paraId="6A1D82C0" w14:textId="77777777" w:rsidR="006268F3" w:rsidRPr="003E02DD" w:rsidRDefault="006268F3" w:rsidP="006268F3">
      <w:pPr>
        <w:pStyle w:val="EndNoteBibliography"/>
        <w:tabs>
          <w:tab w:val="left" w:pos="567"/>
        </w:tabs>
        <w:spacing w:line="372" w:lineRule="auto"/>
        <w:rPr>
          <w:rFonts w:ascii="Times New Roman" w:hAnsi="Times New Roman" w:cs="Times New Roman"/>
          <w:color w:val="000000"/>
        </w:rPr>
      </w:pPr>
    </w:p>
    <w:p w14:paraId="76F757C9" w14:textId="092DE5A8" w:rsidR="009E41E5" w:rsidRDefault="009E41E5"/>
    <w:sectPr w:rsidR="009E41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Open Sans">
    <w:altName w:val="Helsinki Metronome Std"/>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8F3"/>
    <w:rsid w:val="00001D60"/>
    <w:rsid w:val="00001F7C"/>
    <w:rsid w:val="00003359"/>
    <w:rsid w:val="00003956"/>
    <w:rsid w:val="0000757C"/>
    <w:rsid w:val="0000787E"/>
    <w:rsid w:val="00011146"/>
    <w:rsid w:val="00014FC5"/>
    <w:rsid w:val="000164FF"/>
    <w:rsid w:val="00017014"/>
    <w:rsid w:val="000213C5"/>
    <w:rsid w:val="00024244"/>
    <w:rsid w:val="000245CA"/>
    <w:rsid w:val="000260B7"/>
    <w:rsid w:val="000267FB"/>
    <w:rsid w:val="000275B0"/>
    <w:rsid w:val="0003270D"/>
    <w:rsid w:val="00032761"/>
    <w:rsid w:val="000330C3"/>
    <w:rsid w:val="00033D78"/>
    <w:rsid w:val="00040B7E"/>
    <w:rsid w:val="00040C64"/>
    <w:rsid w:val="0004472E"/>
    <w:rsid w:val="000503FD"/>
    <w:rsid w:val="000538E0"/>
    <w:rsid w:val="00053C1F"/>
    <w:rsid w:val="00053FF2"/>
    <w:rsid w:val="0006005C"/>
    <w:rsid w:val="00060E4C"/>
    <w:rsid w:val="0006209F"/>
    <w:rsid w:val="00070A76"/>
    <w:rsid w:val="0007101F"/>
    <w:rsid w:val="00073D0D"/>
    <w:rsid w:val="00076043"/>
    <w:rsid w:val="0007781C"/>
    <w:rsid w:val="00081FF3"/>
    <w:rsid w:val="00084E5A"/>
    <w:rsid w:val="00086305"/>
    <w:rsid w:val="00086A46"/>
    <w:rsid w:val="000872B8"/>
    <w:rsid w:val="00087EC8"/>
    <w:rsid w:val="00087EE1"/>
    <w:rsid w:val="00091293"/>
    <w:rsid w:val="000915DE"/>
    <w:rsid w:val="000934BD"/>
    <w:rsid w:val="00094896"/>
    <w:rsid w:val="00096354"/>
    <w:rsid w:val="0009765C"/>
    <w:rsid w:val="00097C11"/>
    <w:rsid w:val="000A49DD"/>
    <w:rsid w:val="000A6409"/>
    <w:rsid w:val="000A6BCD"/>
    <w:rsid w:val="000A6CE2"/>
    <w:rsid w:val="000B179C"/>
    <w:rsid w:val="000B219C"/>
    <w:rsid w:val="000B6F4C"/>
    <w:rsid w:val="000B7020"/>
    <w:rsid w:val="000B7060"/>
    <w:rsid w:val="000C16E9"/>
    <w:rsid w:val="000C2CF0"/>
    <w:rsid w:val="000C4E02"/>
    <w:rsid w:val="000D0296"/>
    <w:rsid w:val="000D0F0E"/>
    <w:rsid w:val="000D138D"/>
    <w:rsid w:val="000D2A77"/>
    <w:rsid w:val="000D2BBD"/>
    <w:rsid w:val="000D2BEB"/>
    <w:rsid w:val="000D4920"/>
    <w:rsid w:val="000D7C7E"/>
    <w:rsid w:val="000E0E39"/>
    <w:rsid w:val="000E34D8"/>
    <w:rsid w:val="000E59D3"/>
    <w:rsid w:val="000F16BB"/>
    <w:rsid w:val="000F54ED"/>
    <w:rsid w:val="0010113F"/>
    <w:rsid w:val="00101EC8"/>
    <w:rsid w:val="00104C1F"/>
    <w:rsid w:val="00104DE9"/>
    <w:rsid w:val="0010602C"/>
    <w:rsid w:val="00111197"/>
    <w:rsid w:val="00111886"/>
    <w:rsid w:val="00111F06"/>
    <w:rsid w:val="00115467"/>
    <w:rsid w:val="00116632"/>
    <w:rsid w:val="001176F2"/>
    <w:rsid w:val="001177BC"/>
    <w:rsid w:val="001200A6"/>
    <w:rsid w:val="00120B28"/>
    <w:rsid w:val="00120EDB"/>
    <w:rsid w:val="00121DA0"/>
    <w:rsid w:val="001223A0"/>
    <w:rsid w:val="001255AA"/>
    <w:rsid w:val="0012562E"/>
    <w:rsid w:val="00125AFB"/>
    <w:rsid w:val="00126CCD"/>
    <w:rsid w:val="00127908"/>
    <w:rsid w:val="00130C74"/>
    <w:rsid w:val="00131C76"/>
    <w:rsid w:val="0013233C"/>
    <w:rsid w:val="0013567B"/>
    <w:rsid w:val="00140628"/>
    <w:rsid w:val="00140BBC"/>
    <w:rsid w:val="001433D9"/>
    <w:rsid w:val="00151A5A"/>
    <w:rsid w:val="00152C05"/>
    <w:rsid w:val="00154CF8"/>
    <w:rsid w:val="001550E6"/>
    <w:rsid w:val="00155DA0"/>
    <w:rsid w:val="001567FE"/>
    <w:rsid w:val="00163229"/>
    <w:rsid w:val="00164011"/>
    <w:rsid w:val="001665B5"/>
    <w:rsid w:val="00167018"/>
    <w:rsid w:val="00170049"/>
    <w:rsid w:val="00171579"/>
    <w:rsid w:val="0017238F"/>
    <w:rsid w:val="001765BC"/>
    <w:rsid w:val="00176B69"/>
    <w:rsid w:val="0017744C"/>
    <w:rsid w:val="00183177"/>
    <w:rsid w:val="00183849"/>
    <w:rsid w:val="00185202"/>
    <w:rsid w:val="00186412"/>
    <w:rsid w:val="00187F89"/>
    <w:rsid w:val="0019050B"/>
    <w:rsid w:val="00190D48"/>
    <w:rsid w:val="00191A45"/>
    <w:rsid w:val="0019474C"/>
    <w:rsid w:val="00195718"/>
    <w:rsid w:val="00196C23"/>
    <w:rsid w:val="001A120F"/>
    <w:rsid w:val="001A3BD7"/>
    <w:rsid w:val="001A40F7"/>
    <w:rsid w:val="001A5E73"/>
    <w:rsid w:val="001A6780"/>
    <w:rsid w:val="001A74FF"/>
    <w:rsid w:val="001A7888"/>
    <w:rsid w:val="001B10AC"/>
    <w:rsid w:val="001B18D3"/>
    <w:rsid w:val="001B1AB3"/>
    <w:rsid w:val="001B4D30"/>
    <w:rsid w:val="001B5559"/>
    <w:rsid w:val="001B7BEF"/>
    <w:rsid w:val="001C1D47"/>
    <w:rsid w:val="001C23FD"/>
    <w:rsid w:val="001C2B91"/>
    <w:rsid w:val="001C3984"/>
    <w:rsid w:val="001C53FB"/>
    <w:rsid w:val="001C69C7"/>
    <w:rsid w:val="001C72CD"/>
    <w:rsid w:val="001C7E26"/>
    <w:rsid w:val="001D0AB9"/>
    <w:rsid w:val="001D1613"/>
    <w:rsid w:val="001D3C65"/>
    <w:rsid w:val="001D3E76"/>
    <w:rsid w:val="001D6618"/>
    <w:rsid w:val="001D6C31"/>
    <w:rsid w:val="001D75C5"/>
    <w:rsid w:val="001D7FA9"/>
    <w:rsid w:val="001D7FEA"/>
    <w:rsid w:val="001E0D41"/>
    <w:rsid w:val="001E1E36"/>
    <w:rsid w:val="001E2086"/>
    <w:rsid w:val="001E229A"/>
    <w:rsid w:val="001E38E7"/>
    <w:rsid w:val="001E416F"/>
    <w:rsid w:val="001E46CF"/>
    <w:rsid w:val="001E46F6"/>
    <w:rsid w:val="001E4DE7"/>
    <w:rsid w:val="001E6C3A"/>
    <w:rsid w:val="001E6C8C"/>
    <w:rsid w:val="001E7A05"/>
    <w:rsid w:val="001F0E10"/>
    <w:rsid w:val="001F551D"/>
    <w:rsid w:val="001F74DE"/>
    <w:rsid w:val="001F7E2C"/>
    <w:rsid w:val="00201A29"/>
    <w:rsid w:val="00203159"/>
    <w:rsid w:val="0020558A"/>
    <w:rsid w:val="0020625A"/>
    <w:rsid w:val="00206DF0"/>
    <w:rsid w:val="002071B2"/>
    <w:rsid w:val="00207BE2"/>
    <w:rsid w:val="00211A10"/>
    <w:rsid w:val="00212851"/>
    <w:rsid w:val="00214149"/>
    <w:rsid w:val="002165C8"/>
    <w:rsid w:val="00225FED"/>
    <w:rsid w:val="00233074"/>
    <w:rsid w:val="00233BF5"/>
    <w:rsid w:val="00234A48"/>
    <w:rsid w:val="00241941"/>
    <w:rsid w:val="002435E5"/>
    <w:rsid w:val="00244314"/>
    <w:rsid w:val="00244544"/>
    <w:rsid w:val="00246C21"/>
    <w:rsid w:val="0024724B"/>
    <w:rsid w:val="002537B7"/>
    <w:rsid w:val="0025438E"/>
    <w:rsid w:val="00254E38"/>
    <w:rsid w:val="00260825"/>
    <w:rsid w:val="00264EC8"/>
    <w:rsid w:val="00266F64"/>
    <w:rsid w:val="00267A1A"/>
    <w:rsid w:val="00272183"/>
    <w:rsid w:val="002737DA"/>
    <w:rsid w:val="00273D61"/>
    <w:rsid w:val="0027482B"/>
    <w:rsid w:val="00275A13"/>
    <w:rsid w:val="00277A56"/>
    <w:rsid w:val="0028195E"/>
    <w:rsid w:val="00282B09"/>
    <w:rsid w:val="00287752"/>
    <w:rsid w:val="00291433"/>
    <w:rsid w:val="002A09C3"/>
    <w:rsid w:val="002A3D9D"/>
    <w:rsid w:val="002A66F7"/>
    <w:rsid w:val="002A6982"/>
    <w:rsid w:val="002B1323"/>
    <w:rsid w:val="002B64A8"/>
    <w:rsid w:val="002B752F"/>
    <w:rsid w:val="002C099C"/>
    <w:rsid w:val="002C33A1"/>
    <w:rsid w:val="002C3B33"/>
    <w:rsid w:val="002C73CF"/>
    <w:rsid w:val="002C76C5"/>
    <w:rsid w:val="002C7C73"/>
    <w:rsid w:val="002D1CEF"/>
    <w:rsid w:val="002D1D40"/>
    <w:rsid w:val="002D29CE"/>
    <w:rsid w:val="002D3357"/>
    <w:rsid w:val="002D69BA"/>
    <w:rsid w:val="002E04CB"/>
    <w:rsid w:val="002E3A66"/>
    <w:rsid w:val="002E4BEC"/>
    <w:rsid w:val="002E4F0C"/>
    <w:rsid w:val="002E6266"/>
    <w:rsid w:val="002F1768"/>
    <w:rsid w:val="002F401C"/>
    <w:rsid w:val="002F56C7"/>
    <w:rsid w:val="002F7E18"/>
    <w:rsid w:val="003008DB"/>
    <w:rsid w:val="0030622F"/>
    <w:rsid w:val="00310F7D"/>
    <w:rsid w:val="00313FFA"/>
    <w:rsid w:val="003162BD"/>
    <w:rsid w:val="00320E5A"/>
    <w:rsid w:val="00323282"/>
    <w:rsid w:val="003245D9"/>
    <w:rsid w:val="0033081D"/>
    <w:rsid w:val="0033093E"/>
    <w:rsid w:val="0033102F"/>
    <w:rsid w:val="0033137D"/>
    <w:rsid w:val="00342863"/>
    <w:rsid w:val="00342D2B"/>
    <w:rsid w:val="003432DD"/>
    <w:rsid w:val="0034393B"/>
    <w:rsid w:val="0034446E"/>
    <w:rsid w:val="00344724"/>
    <w:rsid w:val="0034565E"/>
    <w:rsid w:val="00346118"/>
    <w:rsid w:val="00347677"/>
    <w:rsid w:val="00347D62"/>
    <w:rsid w:val="00350A9F"/>
    <w:rsid w:val="00351D60"/>
    <w:rsid w:val="00352482"/>
    <w:rsid w:val="0035349F"/>
    <w:rsid w:val="003537A8"/>
    <w:rsid w:val="00354E3F"/>
    <w:rsid w:val="00355935"/>
    <w:rsid w:val="00356995"/>
    <w:rsid w:val="00356C43"/>
    <w:rsid w:val="00360D19"/>
    <w:rsid w:val="00361B7E"/>
    <w:rsid w:val="0036388F"/>
    <w:rsid w:val="003662FA"/>
    <w:rsid w:val="00366365"/>
    <w:rsid w:val="00366438"/>
    <w:rsid w:val="00373832"/>
    <w:rsid w:val="003739FD"/>
    <w:rsid w:val="00375BE7"/>
    <w:rsid w:val="003766AD"/>
    <w:rsid w:val="00376CF1"/>
    <w:rsid w:val="003771E8"/>
    <w:rsid w:val="00377A7B"/>
    <w:rsid w:val="00382822"/>
    <w:rsid w:val="00383584"/>
    <w:rsid w:val="003869AD"/>
    <w:rsid w:val="00386B0F"/>
    <w:rsid w:val="0039086F"/>
    <w:rsid w:val="0039142C"/>
    <w:rsid w:val="00393611"/>
    <w:rsid w:val="00394501"/>
    <w:rsid w:val="00394612"/>
    <w:rsid w:val="003948B8"/>
    <w:rsid w:val="003A0577"/>
    <w:rsid w:val="003A2BA5"/>
    <w:rsid w:val="003A2EAA"/>
    <w:rsid w:val="003A63A4"/>
    <w:rsid w:val="003B1340"/>
    <w:rsid w:val="003B382C"/>
    <w:rsid w:val="003B4638"/>
    <w:rsid w:val="003B7EDD"/>
    <w:rsid w:val="003C0B54"/>
    <w:rsid w:val="003C0BD0"/>
    <w:rsid w:val="003C2053"/>
    <w:rsid w:val="003D0B93"/>
    <w:rsid w:val="003D102A"/>
    <w:rsid w:val="003D1364"/>
    <w:rsid w:val="003D1F24"/>
    <w:rsid w:val="003D352E"/>
    <w:rsid w:val="003D4B8A"/>
    <w:rsid w:val="003D67D6"/>
    <w:rsid w:val="003D7DDC"/>
    <w:rsid w:val="003E079B"/>
    <w:rsid w:val="003E1302"/>
    <w:rsid w:val="003E24F0"/>
    <w:rsid w:val="003E3C87"/>
    <w:rsid w:val="003E7DD7"/>
    <w:rsid w:val="003F4457"/>
    <w:rsid w:val="003F7BFC"/>
    <w:rsid w:val="00400080"/>
    <w:rsid w:val="0040125F"/>
    <w:rsid w:val="00404083"/>
    <w:rsid w:val="00405CBF"/>
    <w:rsid w:val="00412A5F"/>
    <w:rsid w:val="00413D6B"/>
    <w:rsid w:val="004155A0"/>
    <w:rsid w:val="00417FCA"/>
    <w:rsid w:val="00420EFF"/>
    <w:rsid w:val="00421394"/>
    <w:rsid w:val="004215C2"/>
    <w:rsid w:val="00421D48"/>
    <w:rsid w:val="0043021D"/>
    <w:rsid w:val="0043104D"/>
    <w:rsid w:val="00431692"/>
    <w:rsid w:val="004320FC"/>
    <w:rsid w:val="0043483C"/>
    <w:rsid w:val="00434FA6"/>
    <w:rsid w:val="0044003E"/>
    <w:rsid w:val="0044585A"/>
    <w:rsid w:val="00450719"/>
    <w:rsid w:val="0045114A"/>
    <w:rsid w:val="0046236E"/>
    <w:rsid w:val="00464B61"/>
    <w:rsid w:val="004653B0"/>
    <w:rsid w:val="004655B2"/>
    <w:rsid w:val="004668DB"/>
    <w:rsid w:val="004674F1"/>
    <w:rsid w:val="00472389"/>
    <w:rsid w:val="0047359F"/>
    <w:rsid w:val="00473C24"/>
    <w:rsid w:val="004824BF"/>
    <w:rsid w:val="004831AE"/>
    <w:rsid w:val="00483B45"/>
    <w:rsid w:val="0049021F"/>
    <w:rsid w:val="00491314"/>
    <w:rsid w:val="00492757"/>
    <w:rsid w:val="00495595"/>
    <w:rsid w:val="004A111B"/>
    <w:rsid w:val="004A5D79"/>
    <w:rsid w:val="004A62D9"/>
    <w:rsid w:val="004A6F7A"/>
    <w:rsid w:val="004B5C82"/>
    <w:rsid w:val="004C0468"/>
    <w:rsid w:val="004C198D"/>
    <w:rsid w:val="004C1F84"/>
    <w:rsid w:val="004C2CB5"/>
    <w:rsid w:val="004C39A2"/>
    <w:rsid w:val="004C3F8E"/>
    <w:rsid w:val="004C4891"/>
    <w:rsid w:val="004C69C3"/>
    <w:rsid w:val="004D11A1"/>
    <w:rsid w:val="004D398F"/>
    <w:rsid w:val="004E10DD"/>
    <w:rsid w:val="004E35AE"/>
    <w:rsid w:val="004E43C5"/>
    <w:rsid w:val="004E5909"/>
    <w:rsid w:val="004F2523"/>
    <w:rsid w:val="004F61AD"/>
    <w:rsid w:val="00502502"/>
    <w:rsid w:val="00512E9D"/>
    <w:rsid w:val="00515C9B"/>
    <w:rsid w:val="00520897"/>
    <w:rsid w:val="005223EB"/>
    <w:rsid w:val="00522A7C"/>
    <w:rsid w:val="005236F1"/>
    <w:rsid w:val="0052572A"/>
    <w:rsid w:val="00533835"/>
    <w:rsid w:val="0053747A"/>
    <w:rsid w:val="00546C4D"/>
    <w:rsid w:val="00550619"/>
    <w:rsid w:val="00554469"/>
    <w:rsid w:val="00555087"/>
    <w:rsid w:val="00556DD8"/>
    <w:rsid w:val="00564E67"/>
    <w:rsid w:val="0056781B"/>
    <w:rsid w:val="005678B1"/>
    <w:rsid w:val="00571E42"/>
    <w:rsid w:val="00573312"/>
    <w:rsid w:val="00573F94"/>
    <w:rsid w:val="00574BC1"/>
    <w:rsid w:val="00574DA5"/>
    <w:rsid w:val="005760E4"/>
    <w:rsid w:val="00576B62"/>
    <w:rsid w:val="00585A9A"/>
    <w:rsid w:val="00590547"/>
    <w:rsid w:val="00593974"/>
    <w:rsid w:val="0059699E"/>
    <w:rsid w:val="005A052C"/>
    <w:rsid w:val="005A0C9F"/>
    <w:rsid w:val="005B1A54"/>
    <w:rsid w:val="005B213F"/>
    <w:rsid w:val="005B4CB6"/>
    <w:rsid w:val="005C200F"/>
    <w:rsid w:val="005C24F0"/>
    <w:rsid w:val="005C26F4"/>
    <w:rsid w:val="005C4071"/>
    <w:rsid w:val="005C64AC"/>
    <w:rsid w:val="005C67A4"/>
    <w:rsid w:val="005C75C3"/>
    <w:rsid w:val="005C78E9"/>
    <w:rsid w:val="005C7BFC"/>
    <w:rsid w:val="005D0063"/>
    <w:rsid w:val="005D24EA"/>
    <w:rsid w:val="005D3DEC"/>
    <w:rsid w:val="005D4382"/>
    <w:rsid w:val="005D5B8D"/>
    <w:rsid w:val="005D5E04"/>
    <w:rsid w:val="005E04FE"/>
    <w:rsid w:val="005E70EA"/>
    <w:rsid w:val="005F0A80"/>
    <w:rsid w:val="005F3B8B"/>
    <w:rsid w:val="005F68F3"/>
    <w:rsid w:val="005F71B9"/>
    <w:rsid w:val="006037DA"/>
    <w:rsid w:val="00604DCB"/>
    <w:rsid w:val="00607335"/>
    <w:rsid w:val="00611A3F"/>
    <w:rsid w:val="00611B46"/>
    <w:rsid w:val="00616773"/>
    <w:rsid w:val="006268F3"/>
    <w:rsid w:val="00626F77"/>
    <w:rsid w:val="00627986"/>
    <w:rsid w:val="006331D7"/>
    <w:rsid w:val="006331F3"/>
    <w:rsid w:val="006404B4"/>
    <w:rsid w:val="00641A8C"/>
    <w:rsid w:val="00644D65"/>
    <w:rsid w:val="0064614B"/>
    <w:rsid w:val="006534E8"/>
    <w:rsid w:val="006555A8"/>
    <w:rsid w:val="0066489C"/>
    <w:rsid w:val="0066583C"/>
    <w:rsid w:val="0066610E"/>
    <w:rsid w:val="006662AF"/>
    <w:rsid w:val="006666C1"/>
    <w:rsid w:val="006715D9"/>
    <w:rsid w:val="00671BAB"/>
    <w:rsid w:val="00671F4B"/>
    <w:rsid w:val="0067478F"/>
    <w:rsid w:val="006753DA"/>
    <w:rsid w:val="006803A4"/>
    <w:rsid w:val="00680722"/>
    <w:rsid w:val="00683074"/>
    <w:rsid w:val="00684D20"/>
    <w:rsid w:val="00685441"/>
    <w:rsid w:val="00687B6F"/>
    <w:rsid w:val="006916E7"/>
    <w:rsid w:val="00693431"/>
    <w:rsid w:val="00693B02"/>
    <w:rsid w:val="00694480"/>
    <w:rsid w:val="00695212"/>
    <w:rsid w:val="00695F22"/>
    <w:rsid w:val="00697259"/>
    <w:rsid w:val="006A1B78"/>
    <w:rsid w:val="006A4049"/>
    <w:rsid w:val="006A67EC"/>
    <w:rsid w:val="006B3756"/>
    <w:rsid w:val="006B52E0"/>
    <w:rsid w:val="006B70C4"/>
    <w:rsid w:val="006C147B"/>
    <w:rsid w:val="006C422E"/>
    <w:rsid w:val="006C7A6C"/>
    <w:rsid w:val="006C7E3A"/>
    <w:rsid w:val="006D22D8"/>
    <w:rsid w:val="006D26A6"/>
    <w:rsid w:val="006D3051"/>
    <w:rsid w:val="006D316E"/>
    <w:rsid w:val="006D59C6"/>
    <w:rsid w:val="006D779D"/>
    <w:rsid w:val="006F0410"/>
    <w:rsid w:val="006F073B"/>
    <w:rsid w:val="006F3355"/>
    <w:rsid w:val="006F369A"/>
    <w:rsid w:val="00701AC3"/>
    <w:rsid w:val="007025C5"/>
    <w:rsid w:val="00703E7D"/>
    <w:rsid w:val="00707096"/>
    <w:rsid w:val="0070711C"/>
    <w:rsid w:val="00707D9D"/>
    <w:rsid w:val="00710A4A"/>
    <w:rsid w:val="00715191"/>
    <w:rsid w:val="00715F80"/>
    <w:rsid w:val="0072100A"/>
    <w:rsid w:val="0072127C"/>
    <w:rsid w:val="00722DC5"/>
    <w:rsid w:val="00723A2C"/>
    <w:rsid w:val="00723E39"/>
    <w:rsid w:val="00723FE8"/>
    <w:rsid w:val="00726BB4"/>
    <w:rsid w:val="007308BF"/>
    <w:rsid w:val="00731441"/>
    <w:rsid w:val="007318BF"/>
    <w:rsid w:val="00732867"/>
    <w:rsid w:val="00733811"/>
    <w:rsid w:val="00734947"/>
    <w:rsid w:val="007349F8"/>
    <w:rsid w:val="00735EE3"/>
    <w:rsid w:val="00737BE7"/>
    <w:rsid w:val="00741163"/>
    <w:rsid w:val="00741B76"/>
    <w:rsid w:val="00744F33"/>
    <w:rsid w:val="0074724A"/>
    <w:rsid w:val="007530A0"/>
    <w:rsid w:val="00754721"/>
    <w:rsid w:val="00754A54"/>
    <w:rsid w:val="00756ED3"/>
    <w:rsid w:val="00757F81"/>
    <w:rsid w:val="00760041"/>
    <w:rsid w:val="00760332"/>
    <w:rsid w:val="007622AA"/>
    <w:rsid w:val="00764D99"/>
    <w:rsid w:val="00765967"/>
    <w:rsid w:val="00765E40"/>
    <w:rsid w:val="00772A0E"/>
    <w:rsid w:val="00776DF7"/>
    <w:rsid w:val="007801E7"/>
    <w:rsid w:val="00782A7D"/>
    <w:rsid w:val="00783ADB"/>
    <w:rsid w:val="007850A9"/>
    <w:rsid w:val="00791575"/>
    <w:rsid w:val="007917A9"/>
    <w:rsid w:val="00791A0A"/>
    <w:rsid w:val="00796DF6"/>
    <w:rsid w:val="007973DC"/>
    <w:rsid w:val="007A720A"/>
    <w:rsid w:val="007A7401"/>
    <w:rsid w:val="007B25D1"/>
    <w:rsid w:val="007B3847"/>
    <w:rsid w:val="007B64C1"/>
    <w:rsid w:val="007B7496"/>
    <w:rsid w:val="007C140F"/>
    <w:rsid w:val="007C1AB1"/>
    <w:rsid w:val="007C5910"/>
    <w:rsid w:val="007D51B8"/>
    <w:rsid w:val="007D5399"/>
    <w:rsid w:val="007D7443"/>
    <w:rsid w:val="007E0D88"/>
    <w:rsid w:val="007E48D1"/>
    <w:rsid w:val="007E5040"/>
    <w:rsid w:val="007E6810"/>
    <w:rsid w:val="007E758F"/>
    <w:rsid w:val="007F10E1"/>
    <w:rsid w:val="007F127F"/>
    <w:rsid w:val="007F4C39"/>
    <w:rsid w:val="007F5A36"/>
    <w:rsid w:val="00803B62"/>
    <w:rsid w:val="00807CF1"/>
    <w:rsid w:val="008114BF"/>
    <w:rsid w:val="00813BA1"/>
    <w:rsid w:val="00814681"/>
    <w:rsid w:val="00817C0C"/>
    <w:rsid w:val="00817CF4"/>
    <w:rsid w:val="0082011B"/>
    <w:rsid w:val="0082069B"/>
    <w:rsid w:val="0082542E"/>
    <w:rsid w:val="00826C9A"/>
    <w:rsid w:val="00827CB8"/>
    <w:rsid w:val="008314CC"/>
    <w:rsid w:val="00833463"/>
    <w:rsid w:val="008345F5"/>
    <w:rsid w:val="008351AB"/>
    <w:rsid w:val="00842028"/>
    <w:rsid w:val="00847851"/>
    <w:rsid w:val="00847E02"/>
    <w:rsid w:val="00850A29"/>
    <w:rsid w:val="00857C56"/>
    <w:rsid w:val="00862917"/>
    <w:rsid w:val="00864726"/>
    <w:rsid w:val="00866E56"/>
    <w:rsid w:val="00874823"/>
    <w:rsid w:val="00874B3A"/>
    <w:rsid w:val="00877617"/>
    <w:rsid w:val="00877DD5"/>
    <w:rsid w:val="008817A4"/>
    <w:rsid w:val="00882C78"/>
    <w:rsid w:val="00882E31"/>
    <w:rsid w:val="008875CD"/>
    <w:rsid w:val="00890575"/>
    <w:rsid w:val="00891FF1"/>
    <w:rsid w:val="0089382A"/>
    <w:rsid w:val="00895D0F"/>
    <w:rsid w:val="00896B28"/>
    <w:rsid w:val="00897C97"/>
    <w:rsid w:val="008A7BD4"/>
    <w:rsid w:val="008B0B1C"/>
    <w:rsid w:val="008B15A0"/>
    <w:rsid w:val="008B2483"/>
    <w:rsid w:val="008B3EEF"/>
    <w:rsid w:val="008B4263"/>
    <w:rsid w:val="008B5432"/>
    <w:rsid w:val="008B6168"/>
    <w:rsid w:val="008B7177"/>
    <w:rsid w:val="008B760F"/>
    <w:rsid w:val="008C0EDB"/>
    <w:rsid w:val="008C3407"/>
    <w:rsid w:val="008C5E78"/>
    <w:rsid w:val="008D0B02"/>
    <w:rsid w:val="008D2869"/>
    <w:rsid w:val="008D29D2"/>
    <w:rsid w:val="008D5FCC"/>
    <w:rsid w:val="008D76C0"/>
    <w:rsid w:val="008D7FB5"/>
    <w:rsid w:val="008E0866"/>
    <w:rsid w:val="008E45DE"/>
    <w:rsid w:val="008F1395"/>
    <w:rsid w:val="008F21CD"/>
    <w:rsid w:val="008F3CBE"/>
    <w:rsid w:val="008F58CD"/>
    <w:rsid w:val="008F6D66"/>
    <w:rsid w:val="008F7D5D"/>
    <w:rsid w:val="009019CB"/>
    <w:rsid w:val="0090284B"/>
    <w:rsid w:val="00904F0F"/>
    <w:rsid w:val="009070C3"/>
    <w:rsid w:val="00912C38"/>
    <w:rsid w:val="009137E4"/>
    <w:rsid w:val="009178DA"/>
    <w:rsid w:val="00917D99"/>
    <w:rsid w:val="00917DF5"/>
    <w:rsid w:val="0092506B"/>
    <w:rsid w:val="00926CAB"/>
    <w:rsid w:val="00930711"/>
    <w:rsid w:val="00931121"/>
    <w:rsid w:val="009328E6"/>
    <w:rsid w:val="0094004F"/>
    <w:rsid w:val="00940076"/>
    <w:rsid w:val="00940597"/>
    <w:rsid w:val="00941AE0"/>
    <w:rsid w:val="00945BF0"/>
    <w:rsid w:val="00946379"/>
    <w:rsid w:val="00950647"/>
    <w:rsid w:val="00952203"/>
    <w:rsid w:val="009569C6"/>
    <w:rsid w:val="00960C4E"/>
    <w:rsid w:val="00962E8B"/>
    <w:rsid w:val="00964543"/>
    <w:rsid w:val="00966DA3"/>
    <w:rsid w:val="00972263"/>
    <w:rsid w:val="00972742"/>
    <w:rsid w:val="00975B74"/>
    <w:rsid w:val="00976741"/>
    <w:rsid w:val="00976A02"/>
    <w:rsid w:val="00977AD8"/>
    <w:rsid w:val="009828F2"/>
    <w:rsid w:val="0098364E"/>
    <w:rsid w:val="00983E6C"/>
    <w:rsid w:val="00985262"/>
    <w:rsid w:val="00985A28"/>
    <w:rsid w:val="00985C18"/>
    <w:rsid w:val="009871DD"/>
    <w:rsid w:val="00990167"/>
    <w:rsid w:val="009919DE"/>
    <w:rsid w:val="00993402"/>
    <w:rsid w:val="0099370B"/>
    <w:rsid w:val="009938BF"/>
    <w:rsid w:val="00996579"/>
    <w:rsid w:val="0099659B"/>
    <w:rsid w:val="00996BE5"/>
    <w:rsid w:val="009A0125"/>
    <w:rsid w:val="009A0209"/>
    <w:rsid w:val="009A0B84"/>
    <w:rsid w:val="009A1EC3"/>
    <w:rsid w:val="009B2ABF"/>
    <w:rsid w:val="009B4B7A"/>
    <w:rsid w:val="009B549B"/>
    <w:rsid w:val="009C518D"/>
    <w:rsid w:val="009C5A3B"/>
    <w:rsid w:val="009C6AAB"/>
    <w:rsid w:val="009D23D1"/>
    <w:rsid w:val="009D2CFF"/>
    <w:rsid w:val="009D2EA0"/>
    <w:rsid w:val="009D49A5"/>
    <w:rsid w:val="009D4CEE"/>
    <w:rsid w:val="009D5038"/>
    <w:rsid w:val="009D5AF7"/>
    <w:rsid w:val="009D707A"/>
    <w:rsid w:val="009D751E"/>
    <w:rsid w:val="009E0144"/>
    <w:rsid w:val="009E1133"/>
    <w:rsid w:val="009E1717"/>
    <w:rsid w:val="009E41E5"/>
    <w:rsid w:val="009E4B67"/>
    <w:rsid w:val="009E5A35"/>
    <w:rsid w:val="009F1A05"/>
    <w:rsid w:val="009F3986"/>
    <w:rsid w:val="009F41EC"/>
    <w:rsid w:val="009F5640"/>
    <w:rsid w:val="009F5A41"/>
    <w:rsid w:val="009F5EC4"/>
    <w:rsid w:val="009F699A"/>
    <w:rsid w:val="009F7FB3"/>
    <w:rsid w:val="00A00F78"/>
    <w:rsid w:val="00A02BCD"/>
    <w:rsid w:val="00A0674E"/>
    <w:rsid w:val="00A1283C"/>
    <w:rsid w:val="00A12AF5"/>
    <w:rsid w:val="00A13EC0"/>
    <w:rsid w:val="00A14B91"/>
    <w:rsid w:val="00A20462"/>
    <w:rsid w:val="00A224A4"/>
    <w:rsid w:val="00A2356B"/>
    <w:rsid w:val="00A2492B"/>
    <w:rsid w:val="00A24A8A"/>
    <w:rsid w:val="00A30CC3"/>
    <w:rsid w:val="00A323F2"/>
    <w:rsid w:val="00A32F97"/>
    <w:rsid w:val="00A33BE8"/>
    <w:rsid w:val="00A34CCD"/>
    <w:rsid w:val="00A351A0"/>
    <w:rsid w:val="00A36677"/>
    <w:rsid w:val="00A3725A"/>
    <w:rsid w:val="00A41CA0"/>
    <w:rsid w:val="00A43C87"/>
    <w:rsid w:val="00A577B5"/>
    <w:rsid w:val="00A63525"/>
    <w:rsid w:val="00A64E19"/>
    <w:rsid w:val="00A65380"/>
    <w:rsid w:val="00A6547A"/>
    <w:rsid w:val="00A67D42"/>
    <w:rsid w:val="00A75941"/>
    <w:rsid w:val="00A821ED"/>
    <w:rsid w:val="00A8226E"/>
    <w:rsid w:val="00A90911"/>
    <w:rsid w:val="00A928EE"/>
    <w:rsid w:val="00A9382E"/>
    <w:rsid w:val="00A95AA2"/>
    <w:rsid w:val="00A95C14"/>
    <w:rsid w:val="00A9667F"/>
    <w:rsid w:val="00AA0BF1"/>
    <w:rsid w:val="00AA100E"/>
    <w:rsid w:val="00AA5257"/>
    <w:rsid w:val="00AA6AF2"/>
    <w:rsid w:val="00AB0E99"/>
    <w:rsid w:val="00AB1700"/>
    <w:rsid w:val="00AB1D67"/>
    <w:rsid w:val="00AB2000"/>
    <w:rsid w:val="00AB28BB"/>
    <w:rsid w:val="00AB4EA5"/>
    <w:rsid w:val="00AB6795"/>
    <w:rsid w:val="00AB6D31"/>
    <w:rsid w:val="00AB76E1"/>
    <w:rsid w:val="00AC0780"/>
    <w:rsid w:val="00AC2FBB"/>
    <w:rsid w:val="00AC3F69"/>
    <w:rsid w:val="00AC4075"/>
    <w:rsid w:val="00AC45AF"/>
    <w:rsid w:val="00AC6E88"/>
    <w:rsid w:val="00AD08E3"/>
    <w:rsid w:val="00AD180E"/>
    <w:rsid w:val="00AD3A01"/>
    <w:rsid w:val="00AD4F86"/>
    <w:rsid w:val="00AE0069"/>
    <w:rsid w:val="00AE0336"/>
    <w:rsid w:val="00AE0973"/>
    <w:rsid w:val="00AE65E1"/>
    <w:rsid w:val="00AF16F2"/>
    <w:rsid w:val="00AF280A"/>
    <w:rsid w:val="00AF2E5C"/>
    <w:rsid w:val="00B05FE7"/>
    <w:rsid w:val="00B0617A"/>
    <w:rsid w:val="00B06181"/>
    <w:rsid w:val="00B077DE"/>
    <w:rsid w:val="00B11449"/>
    <w:rsid w:val="00B20C26"/>
    <w:rsid w:val="00B20C96"/>
    <w:rsid w:val="00B24691"/>
    <w:rsid w:val="00B24B05"/>
    <w:rsid w:val="00B25C04"/>
    <w:rsid w:val="00B309E2"/>
    <w:rsid w:val="00B31AC2"/>
    <w:rsid w:val="00B3223A"/>
    <w:rsid w:val="00B322F7"/>
    <w:rsid w:val="00B37BB0"/>
    <w:rsid w:val="00B41A21"/>
    <w:rsid w:val="00B425A2"/>
    <w:rsid w:val="00B429C4"/>
    <w:rsid w:val="00B4322A"/>
    <w:rsid w:val="00B468EF"/>
    <w:rsid w:val="00B47BC8"/>
    <w:rsid w:val="00B546DB"/>
    <w:rsid w:val="00B54EF5"/>
    <w:rsid w:val="00B627B2"/>
    <w:rsid w:val="00B64393"/>
    <w:rsid w:val="00B67E59"/>
    <w:rsid w:val="00B707CA"/>
    <w:rsid w:val="00B709C9"/>
    <w:rsid w:val="00B71A4A"/>
    <w:rsid w:val="00B75419"/>
    <w:rsid w:val="00B766C6"/>
    <w:rsid w:val="00B76DF6"/>
    <w:rsid w:val="00B80C0C"/>
    <w:rsid w:val="00B81D5A"/>
    <w:rsid w:val="00B81F9E"/>
    <w:rsid w:val="00B82DC9"/>
    <w:rsid w:val="00B82E5A"/>
    <w:rsid w:val="00B830A8"/>
    <w:rsid w:val="00B83AA9"/>
    <w:rsid w:val="00B85360"/>
    <w:rsid w:val="00B856EB"/>
    <w:rsid w:val="00B90ADC"/>
    <w:rsid w:val="00B91208"/>
    <w:rsid w:val="00B93D1C"/>
    <w:rsid w:val="00B94ACD"/>
    <w:rsid w:val="00B965F5"/>
    <w:rsid w:val="00BA110A"/>
    <w:rsid w:val="00BA16D8"/>
    <w:rsid w:val="00BA269C"/>
    <w:rsid w:val="00BA32A1"/>
    <w:rsid w:val="00BA422B"/>
    <w:rsid w:val="00BA451B"/>
    <w:rsid w:val="00BA4DAD"/>
    <w:rsid w:val="00BA51F5"/>
    <w:rsid w:val="00BB068B"/>
    <w:rsid w:val="00BB1F3A"/>
    <w:rsid w:val="00BB2BA7"/>
    <w:rsid w:val="00BC0AE2"/>
    <w:rsid w:val="00BC2EDC"/>
    <w:rsid w:val="00BC3A68"/>
    <w:rsid w:val="00BC4A99"/>
    <w:rsid w:val="00BC4CAE"/>
    <w:rsid w:val="00BC7A68"/>
    <w:rsid w:val="00BC7BCC"/>
    <w:rsid w:val="00BE23DF"/>
    <w:rsid w:val="00BE28DB"/>
    <w:rsid w:val="00BE336C"/>
    <w:rsid w:val="00BE35F1"/>
    <w:rsid w:val="00BE6414"/>
    <w:rsid w:val="00BE7773"/>
    <w:rsid w:val="00BE7F1B"/>
    <w:rsid w:val="00BF1B81"/>
    <w:rsid w:val="00BF538D"/>
    <w:rsid w:val="00BF59CA"/>
    <w:rsid w:val="00BF67C3"/>
    <w:rsid w:val="00C01D67"/>
    <w:rsid w:val="00C022BD"/>
    <w:rsid w:val="00C07FF1"/>
    <w:rsid w:val="00C12633"/>
    <w:rsid w:val="00C12B3C"/>
    <w:rsid w:val="00C15C63"/>
    <w:rsid w:val="00C22947"/>
    <w:rsid w:val="00C254DF"/>
    <w:rsid w:val="00C26139"/>
    <w:rsid w:val="00C31C5E"/>
    <w:rsid w:val="00C34257"/>
    <w:rsid w:val="00C347A5"/>
    <w:rsid w:val="00C362CE"/>
    <w:rsid w:val="00C45C19"/>
    <w:rsid w:val="00C47F6F"/>
    <w:rsid w:val="00C53406"/>
    <w:rsid w:val="00C54459"/>
    <w:rsid w:val="00C56B01"/>
    <w:rsid w:val="00C56B57"/>
    <w:rsid w:val="00C56F62"/>
    <w:rsid w:val="00C573E8"/>
    <w:rsid w:val="00C5787A"/>
    <w:rsid w:val="00C66D10"/>
    <w:rsid w:val="00C713E0"/>
    <w:rsid w:val="00C71AE6"/>
    <w:rsid w:val="00C72294"/>
    <w:rsid w:val="00C7383B"/>
    <w:rsid w:val="00C738EC"/>
    <w:rsid w:val="00C74A1B"/>
    <w:rsid w:val="00C75EA2"/>
    <w:rsid w:val="00C763A0"/>
    <w:rsid w:val="00C84A66"/>
    <w:rsid w:val="00C85C28"/>
    <w:rsid w:val="00C85D2D"/>
    <w:rsid w:val="00C91770"/>
    <w:rsid w:val="00C93E22"/>
    <w:rsid w:val="00C97F7D"/>
    <w:rsid w:val="00CA009B"/>
    <w:rsid w:val="00CA05F1"/>
    <w:rsid w:val="00CA4832"/>
    <w:rsid w:val="00CA4F72"/>
    <w:rsid w:val="00CB0042"/>
    <w:rsid w:val="00CB103B"/>
    <w:rsid w:val="00CB16ED"/>
    <w:rsid w:val="00CB1BCB"/>
    <w:rsid w:val="00CB1C3A"/>
    <w:rsid w:val="00CB7970"/>
    <w:rsid w:val="00CB7E59"/>
    <w:rsid w:val="00CC3B52"/>
    <w:rsid w:val="00CC3E21"/>
    <w:rsid w:val="00CC3F0C"/>
    <w:rsid w:val="00CC4F1A"/>
    <w:rsid w:val="00CC6502"/>
    <w:rsid w:val="00CD0F24"/>
    <w:rsid w:val="00CD4A90"/>
    <w:rsid w:val="00CE111F"/>
    <w:rsid w:val="00CE1D8D"/>
    <w:rsid w:val="00CE3CD7"/>
    <w:rsid w:val="00CE4738"/>
    <w:rsid w:val="00CF03D3"/>
    <w:rsid w:val="00CF2F42"/>
    <w:rsid w:val="00CF3106"/>
    <w:rsid w:val="00CF4433"/>
    <w:rsid w:val="00CF4ADA"/>
    <w:rsid w:val="00CF563D"/>
    <w:rsid w:val="00CF5AEF"/>
    <w:rsid w:val="00D01866"/>
    <w:rsid w:val="00D022D9"/>
    <w:rsid w:val="00D109AC"/>
    <w:rsid w:val="00D131B6"/>
    <w:rsid w:val="00D1337E"/>
    <w:rsid w:val="00D1629D"/>
    <w:rsid w:val="00D25877"/>
    <w:rsid w:val="00D31E92"/>
    <w:rsid w:val="00D33719"/>
    <w:rsid w:val="00D35626"/>
    <w:rsid w:val="00D35C29"/>
    <w:rsid w:val="00D367A2"/>
    <w:rsid w:val="00D36911"/>
    <w:rsid w:val="00D40DAD"/>
    <w:rsid w:val="00D419AB"/>
    <w:rsid w:val="00D42396"/>
    <w:rsid w:val="00D45E07"/>
    <w:rsid w:val="00D54484"/>
    <w:rsid w:val="00D566B5"/>
    <w:rsid w:val="00D56A04"/>
    <w:rsid w:val="00D62F4F"/>
    <w:rsid w:val="00D636A5"/>
    <w:rsid w:val="00D6385F"/>
    <w:rsid w:val="00D6556C"/>
    <w:rsid w:val="00D66104"/>
    <w:rsid w:val="00D71E58"/>
    <w:rsid w:val="00D72889"/>
    <w:rsid w:val="00D77F5D"/>
    <w:rsid w:val="00D804BD"/>
    <w:rsid w:val="00D819BA"/>
    <w:rsid w:val="00D820B1"/>
    <w:rsid w:val="00D82DD5"/>
    <w:rsid w:val="00D83229"/>
    <w:rsid w:val="00D85281"/>
    <w:rsid w:val="00D86C3C"/>
    <w:rsid w:val="00D86C81"/>
    <w:rsid w:val="00D90883"/>
    <w:rsid w:val="00D91014"/>
    <w:rsid w:val="00D97287"/>
    <w:rsid w:val="00DA34DF"/>
    <w:rsid w:val="00DA557C"/>
    <w:rsid w:val="00DA6BE4"/>
    <w:rsid w:val="00DA7C40"/>
    <w:rsid w:val="00DB01F5"/>
    <w:rsid w:val="00DB0433"/>
    <w:rsid w:val="00DB1545"/>
    <w:rsid w:val="00DB1D6B"/>
    <w:rsid w:val="00DB41FD"/>
    <w:rsid w:val="00DB48CF"/>
    <w:rsid w:val="00DB6286"/>
    <w:rsid w:val="00DB672A"/>
    <w:rsid w:val="00DB75E7"/>
    <w:rsid w:val="00DC032D"/>
    <w:rsid w:val="00DC0DF3"/>
    <w:rsid w:val="00DC18A2"/>
    <w:rsid w:val="00DC313C"/>
    <w:rsid w:val="00DC411C"/>
    <w:rsid w:val="00DC72CF"/>
    <w:rsid w:val="00DD0885"/>
    <w:rsid w:val="00DD12A5"/>
    <w:rsid w:val="00DD395C"/>
    <w:rsid w:val="00DD3DD5"/>
    <w:rsid w:val="00DD49A0"/>
    <w:rsid w:val="00DD6F44"/>
    <w:rsid w:val="00DD7D28"/>
    <w:rsid w:val="00DE21B7"/>
    <w:rsid w:val="00DE31F0"/>
    <w:rsid w:val="00DE5BF7"/>
    <w:rsid w:val="00DF2875"/>
    <w:rsid w:val="00DF32BD"/>
    <w:rsid w:val="00E0749C"/>
    <w:rsid w:val="00E078CD"/>
    <w:rsid w:val="00E11759"/>
    <w:rsid w:val="00E1186D"/>
    <w:rsid w:val="00E11B3F"/>
    <w:rsid w:val="00E20868"/>
    <w:rsid w:val="00E2103D"/>
    <w:rsid w:val="00E25BF1"/>
    <w:rsid w:val="00E25F5B"/>
    <w:rsid w:val="00E27827"/>
    <w:rsid w:val="00E35034"/>
    <w:rsid w:val="00E369E4"/>
    <w:rsid w:val="00E37587"/>
    <w:rsid w:val="00E417BF"/>
    <w:rsid w:val="00E50833"/>
    <w:rsid w:val="00E64342"/>
    <w:rsid w:val="00E65B08"/>
    <w:rsid w:val="00E6693F"/>
    <w:rsid w:val="00E6798D"/>
    <w:rsid w:val="00E67C58"/>
    <w:rsid w:val="00E80BCF"/>
    <w:rsid w:val="00E837D6"/>
    <w:rsid w:val="00E83EAC"/>
    <w:rsid w:val="00E86623"/>
    <w:rsid w:val="00E90C3A"/>
    <w:rsid w:val="00EA09AE"/>
    <w:rsid w:val="00EB2CEB"/>
    <w:rsid w:val="00EB4732"/>
    <w:rsid w:val="00EC5EFC"/>
    <w:rsid w:val="00EC5FE0"/>
    <w:rsid w:val="00EC6D7D"/>
    <w:rsid w:val="00EC7FE7"/>
    <w:rsid w:val="00ED1F86"/>
    <w:rsid w:val="00ED24E7"/>
    <w:rsid w:val="00ED5DC6"/>
    <w:rsid w:val="00ED6155"/>
    <w:rsid w:val="00ED698D"/>
    <w:rsid w:val="00ED7B2D"/>
    <w:rsid w:val="00EE261B"/>
    <w:rsid w:val="00EE52CD"/>
    <w:rsid w:val="00EF0CAF"/>
    <w:rsid w:val="00EF6E5C"/>
    <w:rsid w:val="00EF77EF"/>
    <w:rsid w:val="00F026BE"/>
    <w:rsid w:val="00F11801"/>
    <w:rsid w:val="00F15BC0"/>
    <w:rsid w:val="00F16FF8"/>
    <w:rsid w:val="00F175D8"/>
    <w:rsid w:val="00F17C80"/>
    <w:rsid w:val="00F208D6"/>
    <w:rsid w:val="00F239CD"/>
    <w:rsid w:val="00F23A61"/>
    <w:rsid w:val="00F2546F"/>
    <w:rsid w:val="00F256BF"/>
    <w:rsid w:val="00F337A2"/>
    <w:rsid w:val="00F353C1"/>
    <w:rsid w:val="00F35CF3"/>
    <w:rsid w:val="00F36724"/>
    <w:rsid w:val="00F36D00"/>
    <w:rsid w:val="00F36EDC"/>
    <w:rsid w:val="00F36FC9"/>
    <w:rsid w:val="00F37A8D"/>
    <w:rsid w:val="00F43457"/>
    <w:rsid w:val="00F45BBD"/>
    <w:rsid w:val="00F45FE8"/>
    <w:rsid w:val="00F60AB1"/>
    <w:rsid w:val="00F65557"/>
    <w:rsid w:val="00F679ED"/>
    <w:rsid w:val="00F7143C"/>
    <w:rsid w:val="00F72072"/>
    <w:rsid w:val="00F72750"/>
    <w:rsid w:val="00F73166"/>
    <w:rsid w:val="00F73B71"/>
    <w:rsid w:val="00F7479D"/>
    <w:rsid w:val="00F7710D"/>
    <w:rsid w:val="00F82E6D"/>
    <w:rsid w:val="00F83051"/>
    <w:rsid w:val="00F83E44"/>
    <w:rsid w:val="00F84663"/>
    <w:rsid w:val="00F87941"/>
    <w:rsid w:val="00F926F8"/>
    <w:rsid w:val="00F942DF"/>
    <w:rsid w:val="00FA098D"/>
    <w:rsid w:val="00FA4EFF"/>
    <w:rsid w:val="00FA6A4A"/>
    <w:rsid w:val="00FA7356"/>
    <w:rsid w:val="00FB11A9"/>
    <w:rsid w:val="00FB30A8"/>
    <w:rsid w:val="00FC0346"/>
    <w:rsid w:val="00FC2772"/>
    <w:rsid w:val="00FC3600"/>
    <w:rsid w:val="00FC367B"/>
    <w:rsid w:val="00FD003F"/>
    <w:rsid w:val="00FD0139"/>
    <w:rsid w:val="00FD0547"/>
    <w:rsid w:val="00FD34FD"/>
    <w:rsid w:val="00FD5035"/>
    <w:rsid w:val="00FD6238"/>
    <w:rsid w:val="00FD7D58"/>
    <w:rsid w:val="00FE1022"/>
    <w:rsid w:val="00FE499A"/>
    <w:rsid w:val="00FE49A8"/>
    <w:rsid w:val="00FE6BBC"/>
    <w:rsid w:val="00FE797F"/>
    <w:rsid w:val="00FF1B69"/>
    <w:rsid w:val="00FF2257"/>
    <w:rsid w:val="00FF2E3B"/>
    <w:rsid w:val="00FF7577"/>
    <w:rsid w:val="00FF7B35"/>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494FB67D"/>
  <w15:chartTrackingRefBased/>
  <w15:docId w15:val="{80ED24E6-4211-A541-9C48-58217D6A3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V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8F3"/>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6268F3"/>
    <w:rPr>
      <w:color w:val="0563C1" w:themeColor="hyperlink"/>
      <w:u w:val="single"/>
    </w:rPr>
  </w:style>
  <w:style w:type="table" w:styleId="TableGrid">
    <w:name w:val="Table Grid"/>
    <w:basedOn w:val="TableNormal"/>
    <w:uiPriority w:val="39"/>
    <w:rsid w:val="006268F3"/>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qFormat/>
    <w:rsid w:val="006268F3"/>
    <w:pPr>
      <w:spacing w:after="0" w:line="240" w:lineRule="auto"/>
      <w:jc w:val="both"/>
    </w:pPr>
    <w:rPr>
      <w:rFonts w:ascii="Calibri" w:eastAsia="Calibri" w:hAnsi="Calibri" w:cs="Calibri"/>
      <w:szCs w:val="26"/>
    </w:rPr>
  </w:style>
  <w:style w:type="character" w:customStyle="1" w:styleId="EndNoteBibliographyChar">
    <w:name w:val="EndNote Bibliography Char"/>
    <w:link w:val="EndNoteBibliography"/>
    <w:qFormat/>
    <w:rsid w:val="006268F3"/>
    <w:rPr>
      <w:rFonts w:ascii="Calibri" w:eastAsia="Calibri" w:hAnsi="Calibri" w:cs="Calibri"/>
      <w:sz w:val="22"/>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wikipedia.org/wiki/Dea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942</Words>
  <Characters>11072</Characters>
  <Application>Microsoft Office Word</Application>
  <DocSecurity>0</DocSecurity>
  <Lines>92</Lines>
  <Paragraphs>25</Paragraphs>
  <ScaleCrop>false</ScaleCrop>
  <Company/>
  <LinksUpToDate>false</LinksUpToDate>
  <CharactersWithSpaces>1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ng Anh Tien</dc:creator>
  <cp:keywords/>
  <dc:description/>
  <cp:lastModifiedBy>Hoang Anh Tien</cp:lastModifiedBy>
  <cp:revision>1</cp:revision>
  <dcterms:created xsi:type="dcterms:W3CDTF">2022-12-15T16:42:00Z</dcterms:created>
  <dcterms:modified xsi:type="dcterms:W3CDTF">2022-12-15T16:49:00Z</dcterms:modified>
</cp:coreProperties>
</file>